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2713B" w14:textId="72EA17A8" w:rsidR="00CD0F4F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Row data source</w:t>
      </w:r>
    </w:p>
    <w:p w14:paraId="1811A214" w14:textId="77777777" w:rsidR="008B53EB" w:rsidRPr="00A7054A" w:rsidRDefault="008B53EB">
      <w:pPr>
        <w:rPr>
          <w:rFonts w:ascii="Times New Roman" w:hAnsi="Times New Roman" w:cs="Times New Roman"/>
        </w:rPr>
      </w:pPr>
    </w:p>
    <w:p w14:paraId="0FDD399F" w14:textId="4E8FDC82" w:rsidR="008B53EB" w:rsidRPr="00A7054A" w:rsidRDefault="008B53EB">
      <w:pPr>
        <w:rPr>
          <w:rFonts w:ascii="Times New Roman" w:hAnsi="Times New Roman" w:cs="Times New Roman"/>
        </w:rPr>
      </w:pPr>
      <w:bookmarkStart w:id="0" w:name="OLE_LINK1"/>
      <w:r w:rsidRPr="00A7054A">
        <w:rPr>
          <w:rFonts w:ascii="Times New Roman" w:hAnsi="Times New Roman" w:cs="Times New Roman"/>
        </w:rPr>
        <w:t>The raw data of Fig 1. comes from GEO</w:t>
      </w:r>
    </w:p>
    <w:bookmarkEnd w:id="0"/>
    <w:p w14:paraId="4B89B250" w14:textId="6AB658CE" w:rsidR="008B53EB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The raw data of Fig 2. comes from GEO</w:t>
      </w:r>
    </w:p>
    <w:p w14:paraId="30E9D051" w14:textId="094A79B4" w:rsidR="008B53EB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The raw data of Fig 3. comes from GEO</w:t>
      </w:r>
    </w:p>
    <w:p w14:paraId="5EF9FA15" w14:textId="232B3DE5" w:rsidR="008B53EB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The raw data of Fig 4. comes from GEO</w:t>
      </w:r>
    </w:p>
    <w:p w14:paraId="75213FF4" w14:textId="73C7AA62" w:rsidR="008B53EB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The raw data of Fig 5. comes from GEO</w:t>
      </w:r>
    </w:p>
    <w:p w14:paraId="06ED8FD3" w14:textId="77777777" w:rsidR="008B53EB" w:rsidRPr="00A7054A" w:rsidRDefault="008B53EB">
      <w:pPr>
        <w:rPr>
          <w:rFonts w:ascii="Times New Roman" w:hAnsi="Times New Roman" w:cs="Times New Roman"/>
        </w:rPr>
      </w:pPr>
    </w:p>
    <w:p w14:paraId="28D18C7C" w14:textId="39236827" w:rsidR="008B53EB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The raw data in figure 6 are the following:</w:t>
      </w:r>
    </w:p>
    <w:p w14:paraId="5F321F34" w14:textId="77777777" w:rsidR="008B53EB" w:rsidRPr="00A7054A" w:rsidRDefault="008B53EB">
      <w:pPr>
        <w:rPr>
          <w:rFonts w:ascii="Times New Roman" w:hAnsi="Times New Roman" w:cs="Times New Roman"/>
        </w:rPr>
      </w:pPr>
    </w:p>
    <w:p w14:paraId="27305003" w14:textId="2D34ABC8" w:rsidR="009612C0" w:rsidRPr="00A7054A" w:rsidRDefault="00C8483C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ure 6</w:t>
      </w:r>
    </w:p>
    <w:p w14:paraId="48C71A14" w14:textId="70B81949" w:rsidR="00C8483C" w:rsidRPr="00A7054A" w:rsidRDefault="00C8483C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6C. </w:t>
      </w:r>
    </w:p>
    <w:tbl>
      <w:tblPr>
        <w:tblW w:w="8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1"/>
        <w:gridCol w:w="1775"/>
        <w:gridCol w:w="3958"/>
        <w:gridCol w:w="1246"/>
      </w:tblGrid>
      <w:tr w:rsidR="006B1BC8" w:rsidRPr="00915B35" w14:paraId="6A43C504" w14:textId="77777777" w:rsidTr="006B1BC8">
        <w:trPr>
          <w:trHeight w:val="325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A3C9BE" w14:textId="64C01B11" w:rsidR="00915B35" w:rsidRPr="00915B35" w:rsidRDefault="006B1BC8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7F4FC6" w14:textId="3CBADC68" w:rsidR="00915B35" w:rsidRPr="00915B35" w:rsidRDefault="006B1BC8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ample</w:t>
            </w:r>
            <w:r w:rsidR="00915B35" w:rsidRPr="00915B35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2418EC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ATF3/GAPDH (</w:t>
            </w:r>
            <w:proofErr w:type="spellStart"/>
            <w:r w:rsidRPr="00915B35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915B35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DD0633" w14:textId="21F8A3F2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</w:t>
            </w:r>
          </w:p>
        </w:tc>
      </w:tr>
      <w:tr w:rsidR="006B1BC8" w:rsidRPr="00915B35" w14:paraId="01E78C40" w14:textId="77777777" w:rsidTr="006B1BC8">
        <w:trPr>
          <w:trHeight w:val="27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4EA1946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D85EB4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B61C25" w14:textId="5D2755BF" w:rsidR="00915B35" w:rsidRPr="00915B35" w:rsidRDefault="00121131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0</w:t>
            </w:r>
            <w:r w:rsidR="00915B35"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48</w:t>
            </w:r>
            <w:r w:rsidR="00915B35"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 ± 0.0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62A1D7" w14:textId="1192513D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5</w:t>
            </w:r>
          </w:p>
        </w:tc>
      </w:tr>
      <w:tr w:rsidR="006B1BC8" w:rsidRPr="00915B35" w14:paraId="584096FE" w14:textId="77777777" w:rsidTr="006B1BC8">
        <w:trPr>
          <w:trHeight w:val="27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FC303E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ICH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D38ED2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1AE607" w14:textId="095DB066" w:rsidR="00915B35" w:rsidRPr="00915B35" w:rsidRDefault="00121131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1</w:t>
            </w:r>
            <w:r w:rsidR="00915B35" w:rsidRPr="00915B35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.000 ± 0.05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F78F47" w14:textId="41AC8588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</w:p>
        </w:tc>
      </w:tr>
    </w:tbl>
    <w:p w14:paraId="1167685F" w14:textId="77777777" w:rsidR="00C8483C" w:rsidRPr="00A7054A" w:rsidRDefault="00C8483C">
      <w:pPr>
        <w:rPr>
          <w:rFonts w:ascii="Times New Roman" w:hAnsi="Times New Roman" w:cs="Times New Roman"/>
        </w:rPr>
      </w:pPr>
    </w:p>
    <w:p w14:paraId="34E22C65" w14:textId="77777777" w:rsidR="00985849" w:rsidRPr="00A7054A" w:rsidRDefault="00985849">
      <w:pPr>
        <w:rPr>
          <w:rFonts w:ascii="Times New Roman" w:hAnsi="Times New Roman" w:cs="Times New Roman"/>
        </w:rPr>
      </w:pPr>
    </w:p>
    <w:p w14:paraId="6ECD1633" w14:textId="5FEE37D6" w:rsidR="00985849" w:rsidRPr="00A7054A" w:rsidRDefault="00C8483C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 6E</w:t>
      </w:r>
    </w:p>
    <w:tbl>
      <w:tblPr>
        <w:tblW w:w="8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"/>
        <w:gridCol w:w="1546"/>
        <w:gridCol w:w="1423"/>
        <w:gridCol w:w="3173"/>
        <w:gridCol w:w="1076"/>
      </w:tblGrid>
      <w:tr w:rsidR="00915B35" w:rsidRPr="00A7054A" w14:paraId="0F91FCC3" w14:textId="77777777" w:rsidTr="006B1BC8">
        <w:trPr>
          <w:trHeight w:val="261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8F42D5" w14:textId="4AB1F590" w:rsidR="00915B35" w:rsidRPr="00915B35" w:rsidRDefault="006B1BC8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0383F4" w14:textId="300147E5" w:rsidR="00915B35" w:rsidRPr="00915B35" w:rsidRDefault="006B1BC8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3"/>
                <w:szCs w:val="23"/>
                <w14:ligatures w14:val="none"/>
              </w:rPr>
              <w:t>heme</w:t>
            </w:r>
            <w:r w:rsidR="00915B35" w:rsidRPr="00915B3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 (mM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E9DF51" w14:textId="2C335B21" w:rsidR="00915B35" w:rsidRPr="00915B35" w:rsidRDefault="006B1BC8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3"/>
                <w:szCs w:val="23"/>
                <w14:ligatures w14:val="none"/>
              </w:rPr>
              <w:t>sample</w:t>
            </w:r>
            <w:r w:rsidR="00915B35" w:rsidRPr="00915B3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28E3D5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ATF3/GAPDH (</w:t>
            </w:r>
            <w:proofErr w:type="spellStart"/>
            <w:r w:rsidRPr="00915B3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915B3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)</w:t>
            </w:r>
          </w:p>
        </w:tc>
        <w:tc>
          <w:tcPr>
            <w:tcW w:w="107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B92375" w14:textId="618EFCE4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</w:t>
            </w:r>
          </w:p>
        </w:tc>
      </w:tr>
      <w:tr w:rsidR="00915B35" w:rsidRPr="00A7054A" w14:paraId="06A0CF05" w14:textId="77777777" w:rsidTr="006B1BC8">
        <w:trPr>
          <w:trHeight w:val="27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9A77FA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F99DAE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22F501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1DE434" w14:textId="5C7EB2B8" w:rsidR="00915B35" w:rsidRPr="00915B35" w:rsidRDefault="007F1811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  <w14:ligatures w14:val="none"/>
              </w:rPr>
              <w:t>4</w:t>
            </w:r>
            <w:r w:rsidR="00915B35"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.015 ± 0.032</w:t>
            </w:r>
          </w:p>
        </w:tc>
        <w:tc>
          <w:tcPr>
            <w:tcW w:w="107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C88B9C" w14:textId="2CFA18B3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915B35" w:rsidRPr="00A7054A" w14:paraId="3A5E882E" w14:textId="77777777" w:rsidTr="006B1BC8">
        <w:trPr>
          <w:trHeight w:val="261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32A34B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He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AF6217" w14:textId="12C6C0D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8</w:t>
            </w:r>
            <w:r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52F123" w14:textId="77777777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F98AF4" w14:textId="069C15B9" w:rsidR="00915B35" w:rsidRPr="00915B35" w:rsidRDefault="007F1811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  <w14:ligatures w14:val="none"/>
              </w:rPr>
              <w:t>1</w:t>
            </w:r>
            <w:r w:rsidR="00915B35"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  <w14:ligatures w14:val="none"/>
              </w:rPr>
              <w:t>1</w:t>
            </w:r>
            <w:r w:rsidR="00915B35" w:rsidRPr="00915B35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0 ± 0.057</w:t>
            </w:r>
          </w:p>
        </w:tc>
        <w:tc>
          <w:tcPr>
            <w:tcW w:w="107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54982C" w14:textId="6425B680" w:rsidR="00915B35" w:rsidRPr="00915B35" w:rsidRDefault="00915B35" w:rsidP="00915B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</w:tr>
    </w:tbl>
    <w:p w14:paraId="15EADADA" w14:textId="77777777" w:rsidR="00985849" w:rsidRPr="00A7054A" w:rsidRDefault="00985849">
      <w:pPr>
        <w:rPr>
          <w:rFonts w:ascii="Times New Roman" w:hAnsi="Times New Roman" w:cs="Times New Roman"/>
        </w:rPr>
      </w:pPr>
    </w:p>
    <w:p w14:paraId="2C3D057D" w14:textId="77777777" w:rsidR="00985849" w:rsidRPr="00A7054A" w:rsidRDefault="00985849">
      <w:pPr>
        <w:rPr>
          <w:rFonts w:ascii="Times New Roman" w:hAnsi="Times New Roman" w:cs="Times New Roman"/>
        </w:rPr>
      </w:pPr>
    </w:p>
    <w:p w14:paraId="061E413A" w14:textId="2A4A994B" w:rsidR="009612C0" w:rsidRPr="00A7054A" w:rsidRDefault="009612C0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ure 7</w:t>
      </w:r>
    </w:p>
    <w:p w14:paraId="285D6799" w14:textId="4A099A78" w:rsidR="002C4F0D" w:rsidRPr="00A7054A" w:rsidRDefault="002C4F0D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 7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1099"/>
        <w:gridCol w:w="1860"/>
        <w:gridCol w:w="952"/>
        <w:gridCol w:w="1886"/>
        <w:gridCol w:w="952"/>
      </w:tblGrid>
      <w:tr w:rsidR="006B1BC8" w:rsidRPr="005C1447" w14:paraId="6D355091" w14:textId="77777777" w:rsidTr="006B1BC8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222D70" w14:textId="38BCBB69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35DF5A" w14:textId="4ECE8A21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ample</w:t>
            </w:r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C66C58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ATF3/Actin (</w:t>
            </w:r>
            <w:proofErr w:type="spellStart"/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372E22" w14:textId="7B5C4110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</w:t>
            </w: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190BD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SP/Actin (</w:t>
            </w:r>
            <w:proofErr w:type="spellStart"/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4A79F4" w14:textId="7BE3E8E1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6B1BC8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</w:t>
            </w: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  <w:proofErr w:type="spellEnd"/>
          </w:p>
        </w:tc>
      </w:tr>
      <w:tr w:rsidR="006B1BC8" w:rsidRPr="005C1447" w14:paraId="277ECEB5" w14:textId="77777777" w:rsidTr="006B1BC8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160BD18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430347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E1B887" w14:textId="79FADF48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</w:t>
            </w:r>
            <w:r w:rsidR="00907836"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95</w:t>
            </w: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 ± 0.0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70BE94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4BFBB3" w14:textId="46BB9AA5" w:rsidR="006B1BC8" w:rsidRPr="006B1BC8" w:rsidRDefault="00BF6B96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1</w:t>
            </w:r>
            <w:r w:rsidR="006B1BC8"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1</w:t>
            </w:r>
            <w:r w:rsidR="006B1BC8"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8 ± 0.0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03C3E4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</w:t>
            </w:r>
          </w:p>
        </w:tc>
      </w:tr>
      <w:tr w:rsidR="006B1BC8" w:rsidRPr="005C1447" w14:paraId="3C0A1BBD" w14:textId="77777777" w:rsidTr="006B1BC8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CCB72B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ATF3 Overexpress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9BB60D" w14:textId="77777777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A3EADD" w14:textId="2F75CD4A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1.</w:t>
            </w:r>
            <w:r w:rsidR="00BF6B96"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5</w:t>
            </w: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0 ± 0.04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75E778" w14:textId="1D38F36F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3DAF7F" w14:textId="5B307758" w:rsidR="006B1BC8" w:rsidRPr="006B1BC8" w:rsidRDefault="00BF6B96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  <w:r w:rsidR="006B1BC8"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  <w:r w:rsidR="006B1BC8"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97 ± 0.03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829139" w14:textId="2CDF9D1A" w:rsidR="006B1BC8" w:rsidRPr="006B1BC8" w:rsidRDefault="006B1BC8" w:rsidP="006B1BC8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6B1BC8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</w:tbl>
    <w:p w14:paraId="26D762C0" w14:textId="77777777" w:rsidR="002C4F0D" w:rsidRPr="005C1447" w:rsidRDefault="002C4F0D">
      <w:pPr>
        <w:rPr>
          <w:rFonts w:ascii="Times New Roman" w:hAnsi="Times New Roman" w:cs="Times New Roman"/>
        </w:rPr>
      </w:pPr>
    </w:p>
    <w:p w14:paraId="421ED7E9" w14:textId="77777777" w:rsidR="002C4F0D" w:rsidRPr="005C1447" w:rsidRDefault="002C4F0D">
      <w:pPr>
        <w:rPr>
          <w:rFonts w:ascii="Times New Roman" w:hAnsi="Times New Roman" w:cs="Times New Roman"/>
        </w:rPr>
      </w:pPr>
    </w:p>
    <w:p w14:paraId="5122977F" w14:textId="77777777" w:rsidR="005C1447" w:rsidRPr="005C1447" w:rsidRDefault="005C1447">
      <w:pPr>
        <w:rPr>
          <w:rFonts w:ascii="Times New Roman" w:hAnsi="Times New Roman" w:cs="Times New Roman"/>
        </w:rPr>
      </w:pPr>
    </w:p>
    <w:p w14:paraId="198580D6" w14:textId="77777777" w:rsidR="005C1447" w:rsidRPr="005C1447" w:rsidRDefault="005C1447">
      <w:pPr>
        <w:rPr>
          <w:rFonts w:ascii="Times New Roman" w:hAnsi="Times New Roman" w:cs="Times New Roman"/>
        </w:rPr>
      </w:pPr>
    </w:p>
    <w:p w14:paraId="3CB3DB4E" w14:textId="77777777" w:rsidR="005C1447" w:rsidRPr="005C1447" w:rsidRDefault="005C1447">
      <w:pPr>
        <w:rPr>
          <w:rFonts w:ascii="Times New Roman" w:hAnsi="Times New Roman" w:cs="Times New Roman"/>
        </w:rPr>
      </w:pPr>
    </w:p>
    <w:p w14:paraId="6C883A3A" w14:textId="77777777" w:rsidR="005C1447" w:rsidRPr="005C1447" w:rsidRDefault="005C1447">
      <w:pPr>
        <w:rPr>
          <w:rFonts w:ascii="Times New Roman" w:hAnsi="Times New Roman" w:cs="Times New Roman"/>
        </w:rPr>
      </w:pPr>
    </w:p>
    <w:p w14:paraId="37C1804D" w14:textId="77777777" w:rsidR="005C1447" w:rsidRPr="005C1447" w:rsidRDefault="005C1447">
      <w:pPr>
        <w:rPr>
          <w:rFonts w:ascii="Times New Roman" w:hAnsi="Times New Roman" w:cs="Times New Roman"/>
        </w:rPr>
      </w:pPr>
    </w:p>
    <w:p w14:paraId="2CA59126" w14:textId="0E7927C1" w:rsidR="002C4F0D" w:rsidRPr="005C1447" w:rsidRDefault="002C4F0D">
      <w:pPr>
        <w:rPr>
          <w:rFonts w:ascii="Times New Roman" w:hAnsi="Times New Roman" w:cs="Times New Roman"/>
        </w:rPr>
      </w:pPr>
      <w:r w:rsidRPr="005C1447">
        <w:rPr>
          <w:rFonts w:ascii="Times New Roman" w:hAnsi="Times New Roman" w:cs="Times New Roman"/>
        </w:rPr>
        <w:lastRenderedPageBreak/>
        <w:t>Fig 7F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1358"/>
        <w:gridCol w:w="1761"/>
        <w:gridCol w:w="1137"/>
        <w:gridCol w:w="1972"/>
        <w:gridCol w:w="952"/>
      </w:tblGrid>
      <w:tr w:rsidR="005C1447" w:rsidRPr="005C1447" w14:paraId="75581837" w14:textId="77777777" w:rsidTr="005C1447">
        <w:trPr>
          <w:tblHeader/>
        </w:trPr>
        <w:tc>
          <w:tcPr>
            <w:tcW w:w="128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C79423" w14:textId="3ABF19D6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135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8AC1D8" w14:textId="35139E38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ample (n)</w:t>
            </w:r>
          </w:p>
        </w:tc>
        <w:tc>
          <w:tcPr>
            <w:tcW w:w="17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3B435D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ATF3/Actin (</w:t>
            </w:r>
            <w:proofErr w:type="spellStart"/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)</w:t>
            </w:r>
          </w:p>
        </w:tc>
        <w:tc>
          <w:tcPr>
            <w:tcW w:w="1137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94184F" w14:textId="5CB32B6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755A27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SP/Actin (</w:t>
            </w:r>
            <w:proofErr w:type="spellStart"/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1060A3" w14:textId="7EA15DB3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5C1447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value</w:t>
            </w:r>
            <w:proofErr w:type="spellEnd"/>
          </w:p>
        </w:tc>
      </w:tr>
      <w:tr w:rsidR="005C1447" w:rsidRPr="005C1447" w14:paraId="6518F4C7" w14:textId="77777777" w:rsidTr="005C1447">
        <w:tc>
          <w:tcPr>
            <w:tcW w:w="128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A5EF5D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135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DCA684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17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ECE6BA" w14:textId="445FF158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</w:t>
            </w:r>
            <w:r w:rsidR="000237F3"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9</w:t>
            </w: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7 ± 0.008</w:t>
            </w:r>
          </w:p>
        </w:tc>
        <w:tc>
          <w:tcPr>
            <w:tcW w:w="1137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C4010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12A57D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858 ± 0.0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639A09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</w:t>
            </w:r>
          </w:p>
        </w:tc>
      </w:tr>
      <w:tr w:rsidR="005C1447" w:rsidRPr="005C1447" w14:paraId="181329FD" w14:textId="77777777" w:rsidTr="005C1447">
        <w:tc>
          <w:tcPr>
            <w:tcW w:w="128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736844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ATF3 Knockdown</w:t>
            </w:r>
          </w:p>
        </w:tc>
        <w:tc>
          <w:tcPr>
            <w:tcW w:w="135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739BD9" w14:textId="77777777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17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2E8E94" w14:textId="26D8F69C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</w:t>
            </w:r>
            <w:r w:rsidR="000237F3"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4</w:t>
            </w: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0 ± 0.015</w:t>
            </w:r>
          </w:p>
        </w:tc>
        <w:tc>
          <w:tcPr>
            <w:tcW w:w="1137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2086D3" w14:textId="6C7992D0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E13C4B" w14:textId="62BB9330" w:rsidR="005C1447" w:rsidRPr="005C1447" w:rsidRDefault="000237F3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  <w14:ligatures w14:val="none"/>
              </w:rPr>
              <w:t>0</w:t>
            </w:r>
            <w:r w:rsidR="005C1447"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.211 ± 0.02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D2FBCF" w14:textId="0F949903" w:rsidR="005C1447" w:rsidRPr="005C1447" w:rsidRDefault="005C1447" w:rsidP="005C1447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5C1447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</w:tbl>
    <w:p w14:paraId="380B9A38" w14:textId="77777777" w:rsidR="00A7054A" w:rsidRDefault="00A7054A">
      <w:pPr>
        <w:rPr>
          <w:rFonts w:ascii="Times New Roman" w:hAnsi="Times New Roman" w:cs="Times New Roman"/>
        </w:rPr>
      </w:pPr>
    </w:p>
    <w:p w14:paraId="11DE6077" w14:textId="77777777" w:rsidR="00A7054A" w:rsidRPr="00A7054A" w:rsidRDefault="00A7054A">
      <w:pPr>
        <w:rPr>
          <w:rFonts w:ascii="Times New Roman" w:hAnsi="Times New Roman" w:cs="Times New Roman"/>
        </w:rPr>
      </w:pPr>
    </w:p>
    <w:p w14:paraId="2822FF8D" w14:textId="07073FCD" w:rsidR="002C4F0D" w:rsidRPr="00A7054A" w:rsidRDefault="005435C0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 7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4"/>
        <w:gridCol w:w="1329"/>
        <w:gridCol w:w="4086"/>
      </w:tblGrid>
      <w:tr w:rsidR="00172DE4" w:rsidRPr="00A7054A" w14:paraId="75681E73" w14:textId="77777777" w:rsidTr="00172DE4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506A81" w14:textId="0049D503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129EB8" w14:textId="5C4D2044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ample</w:t>
            </w:r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FDA1A" w14:textId="01DE5543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Relative luciferase activity</w:t>
            </w:r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(</w:t>
            </w:r>
            <w:proofErr w:type="spellStart"/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±SD</w:t>
            </w:r>
            <w:proofErr w:type="spellEnd"/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)</w:t>
            </w:r>
          </w:p>
        </w:tc>
      </w:tr>
      <w:tr w:rsidR="00172DE4" w:rsidRPr="00A7054A" w14:paraId="0DACA65B" w14:textId="77777777" w:rsidTr="00172DE4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651518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E7022C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4B44A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1.050 ± 0.054</w:t>
            </w:r>
          </w:p>
        </w:tc>
      </w:tr>
      <w:tr w:rsidR="00172DE4" w:rsidRPr="00A7054A" w14:paraId="1F657844" w14:textId="77777777" w:rsidTr="00172DE4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76A1D7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ATF3 Overexpress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B7218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C4FD6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055 ± 0.160</w:t>
            </w:r>
          </w:p>
        </w:tc>
      </w:tr>
      <w:tr w:rsidR="00172DE4" w:rsidRPr="00A7054A" w14:paraId="2F784275" w14:textId="77777777" w:rsidTr="00172DE4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C37B35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ATF3 Knockdow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5A641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BDA269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389 ± 0.028</w:t>
            </w:r>
          </w:p>
        </w:tc>
      </w:tr>
    </w:tbl>
    <w:p w14:paraId="4B06D235" w14:textId="77777777" w:rsidR="005435C0" w:rsidRPr="00A7054A" w:rsidRDefault="005435C0">
      <w:pPr>
        <w:rPr>
          <w:rFonts w:ascii="Times New Roman" w:hAnsi="Times New Roman" w:cs="Times New Roman"/>
        </w:rPr>
      </w:pPr>
    </w:p>
    <w:tbl>
      <w:tblPr>
        <w:tblW w:w="8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4"/>
        <w:gridCol w:w="1650"/>
        <w:gridCol w:w="1959"/>
      </w:tblGrid>
      <w:tr w:rsidR="00172DE4" w:rsidRPr="00A7054A" w14:paraId="227E3B7E" w14:textId="77777777" w:rsidTr="00172DE4">
        <w:trPr>
          <w:trHeight w:val="345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9E5FB4" w14:textId="063D7796" w:rsidR="00172DE4" w:rsidRPr="00172DE4" w:rsidRDefault="00EA2FEF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CA5F5F" w14:textId="583F3A4C" w:rsidR="00172DE4" w:rsidRPr="00172DE4" w:rsidRDefault="00172DE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B99754" w14:textId="538FD083" w:rsidR="00172DE4" w:rsidRPr="00172DE4" w:rsidRDefault="00172DE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  <w:proofErr w:type="spellEnd"/>
          </w:p>
        </w:tc>
      </w:tr>
      <w:tr w:rsidR="00172DE4" w:rsidRPr="00A7054A" w14:paraId="3DD82ABC" w14:textId="77777777" w:rsidTr="00172DE4">
        <w:trPr>
          <w:trHeight w:val="33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BD14E2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ATF3_O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D70035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3.0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2FF6DB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001</w:t>
            </w:r>
          </w:p>
        </w:tc>
      </w:tr>
      <w:tr w:rsidR="00172DE4" w:rsidRPr="00A7054A" w14:paraId="5A5F799F" w14:textId="77777777" w:rsidTr="00172DE4">
        <w:trPr>
          <w:trHeight w:val="34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EC536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ATF3_K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4764FE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66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FA12F5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001</w:t>
            </w:r>
          </w:p>
        </w:tc>
      </w:tr>
      <w:tr w:rsidR="00172DE4" w:rsidRPr="00A7054A" w14:paraId="75DD2513" w14:textId="77777777" w:rsidTr="00172DE4">
        <w:trPr>
          <w:trHeight w:val="33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C9A56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ATF3_OE vs ATF3_K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DA1AD6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.66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4437BE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0.0001</w:t>
            </w:r>
          </w:p>
        </w:tc>
      </w:tr>
    </w:tbl>
    <w:p w14:paraId="17C09307" w14:textId="77777777" w:rsidR="002C4F0D" w:rsidRPr="00A7054A" w:rsidRDefault="002C4F0D">
      <w:pPr>
        <w:rPr>
          <w:rFonts w:ascii="Times New Roman" w:hAnsi="Times New Roman" w:cs="Times New Roman"/>
        </w:rPr>
      </w:pPr>
    </w:p>
    <w:p w14:paraId="7BED1DF7" w14:textId="77777777" w:rsidR="002C4F0D" w:rsidRPr="00A7054A" w:rsidRDefault="002C4F0D">
      <w:pPr>
        <w:rPr>
          <w:rFonts w:ascii="Times New Roman" w:hAnsi="Times New Roman" w:cs="Times New Roman"/>
        </w:rPr>
      </w:pPr>
    </w:p>
    <w:p w14:paraId="729C925D" w14:textId="3D999906" w:rsidR="009612C0" w:rsidRPr="00A7054A" w:rsidRDefault="009612C0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</w:t>
      </w:r>
      <w:r w:rsidR="00172DE4" w:rsidRPr="00A7054A">
        <w:rPr>
          <w:rFonts w:ascii="Times New Roman" w:hAnsi="Times New Roman" w:cs="Times New Roman"/>
        </w:rPr>
        <w:t>8</w:t>
      </w:r>
      <w:r w:rsidRPr="00A7054A">
        <w:rPr>
          <w:rFonts w:ascii="Times New Roman" w:hAnsi="Times New Roman" w:cs="Times New Roman"/>
        </w:rPr>
        <w:t xml:space="preserve"> B</w:t>
      </w:r>
    </w:p>
    <w:p w14:paraId="408034EA" w14:textId="77777777" w:rsidR="009612C0" w:rsidRPr="00A7054A" w:rsidRDefault="009612C0">
      <w:pPr>
        <w:rPr>
          <w:rFonts w:ascii="Times New Roman" w:hAnsi="Times New Roman" w:cs="Times New Roman"/>
        </w:rPr>
      </w:pPr>
    </w:p>
    <w:tbl>
      <w:tblPr>
        <w:tblW w:w="7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0"/>
        <w:gridCol w:w="2823"/>
      </w:tblGrid>
      <w:tr w:rsidR="00172DE4" w:rsidRPr="00172DE4" w14:paraId="595ED33C" w14:textId="77777777" w:rsidTr="00A7054A">
        <w:trPr>
          <w:trHeight w:val="350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48AB4A" w14:textId="35D959DE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282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DFDE45" w14:textId="1F7E919F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172DE4" w:rsidRPr="00172DE4" w14:paraId="0C895433" w14:textId="77777777" w:rsidTr="00A7054A">
        <w:trPr>
          <w:trHeight w:val="35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DA7A4B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282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924C63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2.60 ± 0.42</w:t>
            </w:r>
          </w:p>
        </w:tc>
      </w:tr>
      <w:tr w:rsidR="00172DE4" w:rsidRPr="00172DE4" w14:paraId="6C41BD55" w14:textId="77777777" w:rsidTr="00A7054A">
        <w:trPr>
          <w:trHeight w:val="33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B6FE107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Heme</w:t>
            </w:r>
          </w:p>
        </w:tc>
        <w:tc>
          <w:tcPr>
            <w:tcW w:w="282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187B5E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10.59 ± 1.14</w:t>
            </w:r>
          </w:p>
        </w:tc>
      </w:tr>
      <w:tr w:rsidR="00172DE4" w:rsidRPr="00172DE4" w14:paraId="55EFC088" w14:textId="77777777" w:rsidTr="00A7054A">
        <w:trPr>
          <w:trHeight w:val="35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1094D35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ion+Heme</w:t>
            </w:r>
            <w:proofErr w:type="spellEnd"/>
          </w:p>
        </w:tc>
        <w:tc>
          <w:tcPr>
            <w:tcW w:w="282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E3B05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23.42 ± 4.18</w:t>
            </w:r>
          </w:p>
        </w:tc>
      </w:tr>
    </w:tbl>
    <w:p w14:paraId="24CF6A65" w14:textId="03D87EA3" w:rsidR="00985849" w:rsidRDefault="00985849">
      <w:pPr>
        <w:rPr>
          <w:rFonts w:ascii="Times New Roman" w:hAnsi="Times New Roman" w:cs="Times New Roman"/>
        </w:rPr>
      </w:pPr>
    </w:p>
    <w:p w14:paraId="373772AA" w14:textId="77777777" w:rsidR="00A7054A" w:rsidRDefault="00A7054A">
      <w:pPr>
        <w:rPr>
          <w:rFonts w:ascii="Times New Roman" w:hAnsi="Times New Roman" w:cs="Times New Roman"/>
        </w:rPr>
      </w:pPr>
    </w:p>
    <w:p w14:paraId="7EC6F741" w14:textId="77777777" w:rsidR="00A7054A" w:rsidRPr="00A7054A" w:rsidRDefault="00A7054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6"/>
        <w:gridCol w:w="1134"/>
        <w:gridCol w:w="992"/>
        <w:gridCol w:w="1864"/>
      </w:tblGrid>
      <w:tr w:rsidR="00A7054A" w:rsidRPr="00172DE4" w14:paraId="5B18452D" w14:textId="77777777" w:rsidTr="00A7054A">
        <w:trPr>
          <w:tblHeader/>
        </w:trPr>
        <w:tc>
          <w:tcPr>
            <w:tcW w:w="41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DCB5E5" w14:textId="5CB67606" w:rsidR="00172DE4" w:rsidRPr="00172DE4" w:rsidRDefault="00EA2FEF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comparison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3AFCD0" w14:textId="7561DD82" w:rsidR="00172DE4" w:rsidRPr="00172DE4" w:rsidRDefault="00172DE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01A39C" w14:textId="11232D82" w:rsidR="00172DE4" w:rsidRPr="00172DE4" w:rsidRDefault="00172DE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186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EE6EAA" w14:textId="73323FB4" w:rsidR="00172DE4" w:rsidRPr="00172DE4" w:rsidRDefault="00172DE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172DE4" w:rsidRPr="00172DE4" w14:paraId="3851082C" w14:textId="77777777" w:rsidTr="00A7054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22ABE2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He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28E374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4.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AAB7A0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08</w:t>
            </w:r>
          </w:p>
        </w:tc>
        <w:tc>
          <w:tcPr>
            <w:tcW w:w="186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5350D7" w14:textId="0E89FB2E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172DE4" w:rsidRPr="00172DE4" w14:paraId="5078323A" w14:textId="77777777" w:rsidTr="00A7054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B33F14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Control vs ATF3 </w:t>
            </w:r>
            <w:proofErr w:type="spellStart"/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ion+Hem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87937E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1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322F93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08</w:t>
            </w:r>
          </w:p>
        </w:tc>
        <w:tc>
          <w:tcPr>
            <w:tcW w:w="186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57FC56" w14:textId="5E75BD4B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172DE4" w:rsidRPr="00172DE4" w14:paraId="71D352FB" w14:textId="77777777" w:rsidTr="00A7054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2BC3BF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Heme vs ATF3 </w:t>
            </w:r>
            <w:proofErr w:type="spellStart"/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ion+Hem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0146B5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6.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02832B" w14:textId="77777777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59</w:t>
            </w:r>
          </w:p>
        </w:tc>
        <w:tc>
          <w:tcPr>
            <w:tcW w:w="186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6ED44C" w14:textId="65EBDF2E" w:rsidR="00172DE4" w:rsidRPr="00172DE4" w:rsidRDefault="00172DE4" w:rsidP="00172DE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172DE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</w:tbl>
    <w:p w14:paraId="07151FED" w14:textId="77777777" w:rsidR="00172DE4" w:rsidRPr="00A7054A" w:rsidRDefault="00172DE4">
      <w:pPr>
        <w:rPr>
          <w:rFonts w:ascii="Times New Roman" w:hAnsi="Times New Roman" w:cs="Times New Roman"/>
        </w:rPr>
      </w:pPr>
    </w:p>
    <w:p w14:paraId="18C633DA" w14:textId="77777777" w:rsidR="009612C0" w:rsidRPr="00A7054A" w:rsidRDefault="009612C0">
      <w:pPr>
        <w:rPr>
          <w:rFonts w:ascii="Times New Roman" w:hAnsi="Times New Roman" w:cs="Times New Roman"/>
        </w:rPr>
      </w:pPr>
    </w:p>
    <w:p w14:paraId="66C9EE3A" w14:textId="6B4E44C5" w:rsidR="008B53EB" w:rsidRPr="00A7054A" w:rsidRDefault="008B53EB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ure </w:t>
      </w:r>
      <w:r w:rsidR="00172DE4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 xml:space="preserve">. </w:t>
      </w:r>
    </w:p>
    <w:p w14:paraId="168D46C4" w14:textId="0C921CDF" w:rsidR="00DF4A90" w:rsidRPr="00A7054A" w:rsidRDefault="00DF4A90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172DE4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A.</w:t>
      </w:r>
    </w:p>
    <w:tbl>
      <w:tblPr>
        <w:tblW w:w="85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9"/>
        <w:gridCol w:w="2079"/>
        <w:gridCol w:w="2079"/>
        <w:gridCol w:w="2329"/>
      </w:tblGrid>
      <w:tr w:rsidR="00DF4A90" w:rsidRPr="00DF4A90" w14:paraId="776C3202" w14:textId="77777777" w:rsidTr="009612C0">
        <w:trPr>
          <w:trHeight w:val="573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9BFDF" w14:textId="77777777" w:rsidR="00DF4A90" w:rsidRPr="00DF4A90" w:rsidRDefault="00DF4A9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2C525" w14:textId="3370121B" w:rsidR="00DF4A90" w:rsidRPr="00DF4A90" w:rsidRDefault="009612C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2154E" w14:textId="5296D7A1" w:rsidR="00DF4A90" w:rsidRPr="00DF4A90" w:rsidRDefault="009612C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8045D" w14:textId="5BA6F287" w:rsidR="00DF4A90" w:rsidRPr="00DF4A90" w:rsidRDefault="009612C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vexpression+Blood</w:t>
            </w:r>
            <w:proofErr w:type="spellEnd"/>
          </w:p>
        </w:tc>
      </w:tr>
      <w:tr w:rsidR="00DF4A90" w:rsidRPr="00DF4A90" w14:paraId="1022E652" w14:textId="77777777" w:rsidTr="009612C0">
        <w:trPr>
          <w:trHeight w:val="293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7FD9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6AE4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19C79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9A28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F4A90" w:rsidRPr="00DF4A90" w14:paraId="02C08F0F" w14:textId="77777777" w:rsidTr="009612C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9FF2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DDAF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34316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18BE4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DF4A90" w:rsidRPr="00DF4A90" w14:paraId="6EAA2486" w14:textId="77777777" w:rsidTr="009612C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CF523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0C85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E1BC3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BF2B1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DF4A90" w:rsidRPr="00DF4A90" w14:paraId="6F65D54C" w14:textId="77777777" w:rsidTr="009612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19AD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B207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8883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FEDB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DF4A90" w:rsidRPr="00DF4A90" w14:paraId="4AD7A6B9" w14:textId="77777777" w:rsidTr="009612C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B83A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470A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E066E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5B7D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</w:tbl>
    <w:p w14:paraId="0286BC61" w14:textId="77777777" w:rsidR="008B53EB" w:rsidRPr="00A7054A" w:rsidRDefault="008B53EB" w:rsidP="00A7054A">
      <w:pPr>
        <w:jc w:val="center"/>
        <w:rPr>
          <w:rFonts w:ascii="Times New Roman" w:hAnsi="Times New Roman" w:cs="Times New Roman"/>
        </w:rPr>
      </w:pPr>
    </w:p>
    <w:tbl>
      <w:tblPr>
        <w:tblW w:w="7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2485"/>
      </w:tblGrid>
      <w:tr w:rsidR="008F2AD3" w:rsidRPr="008F2AD3" w14:paraId="7A57425F" w14:textId="77777777" w:rsidTr="008F2AD3">
        <w:trPr>
          <w:trHeight w:val="331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43F4543" w14:textId="4AE49542" w:rsidR="008F2AD3" w:rsidRPr="008F2AD3" w:rsidRDefault="008F2AD3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50D710" w14:textId="6B6A5F8A" w:rsidR="008F2AD3" w:rsidRPr="008F2AD3" w:rsidRDefault="008F2AD3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8F2AD3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8F2AD3" w:rsidRPr="008F2AD3" w14:paraId="57C9B6E8" w14:textId="77777777" w:rsidTr="008F2AD3">
        <w:trPr>
          <w:trHeight w:val="331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9A343F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D30092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0.05 ± 0.04</w:t>
            </w:r>
          </w:p>
        </w:tc>
      </w:tr>
      <w:tr w:rsidR="008F2AD3" w:rsidRPr="008F2AD3" w14:paraId="73D95897" w14:textId="77777777" w:rsidTr="008F2AD3">
        <w:trPr>
          <w:trHeight w:val="32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7ACDBA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33448B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17 ± 0.04</w:t>
            </w:r>
          </w:p>
        </w:tc>
      </w:tr>
      <w:tr w:rsidR="008F2AD3" w:rsidRPr="008F2AD3" w14:paraId="56609CFE" w14:textId="77777777" w:rsidTr="008F2AD3">
        <w:trPr>
          <w:trHeight w:val="32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289FB9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847A9C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53 ± 0.08</w:t>
            </w:r>
          </w:p>
        </w:tc>
      </w:tr>
      <w:tr w:rsidR="008F2AD3" w:rsidRPr="008F2AD3" w14:paraId="3D643EC5" w14:textId="77777777" w:rsidTr="008F2AD3">
        <w:trPr>
          <w:trHeight w:val="331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73B2CF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io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9F96AE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94 ± 0.04</w:t>
            </w:r>
          </w:p>
        </w:tc>
      </w:tr>
    </w:tbl>
    <w:p w14:paraId="71094DE4" w14:textId="77777777" w:rsidR="008F2AD3" w:rsidRPr="00A7054A" w:rsidRDefault="008F2AD3">
      <w:pPr>
        <w:rPr>
          <w:rFonts w:ascii="Times New Roman" w:hAnsi="Times New Roman" w:cs="Times New Roman"/>
        </w:rPr>
      </w:pPr>
    </w:p>
    <w:tbl>
      <w:tblPr>
        <w:tblW w:w="7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475"/>
        <w:gridCol w:w="1194"/>
        <w:gridCol w:w="1475"/>
      </w:tblGrid>
      <w:tr w:rsidR="00A7054A" w:rsidRPr="008F2AD3" w14:paraId="42BF0D7D" w14:textId="77777777" w:rsidTr="008F2AD3">
        <w:trPr>
          <w:trHeight w:val="630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3EC8EF6" w14:textId="3404F1B1" w:rsidR="008F2AD3" w:rsidRPr="008F2AD3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3567BC" w14:textId="70CAF319" w:rsidR="008F2AD3" w:rsidRPr="008F2AD3" w:rsidRDefault="008F2AD3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D94E24" w14:textId="7586A085" w:rsidR="008F2AD3" w:rsidRPr="008F2AD3" w:rsidRDefault="008F2AD3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97B9C8" w14:textId="11D30C9E" w:rsidR="008F2AD3" w:rsidRPr="008F2AD3" w:rsidRDefault="008F2AD3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A7054A" w:rsidRPr="008F2AD3" w14:paraId="68FE1218" w14:textId="77777777" w:rsidTr="008F2AD3">
        <w:trPr>
          <w:trHeight w:val="60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755A77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1C49D7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8.5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49A94E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65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F0D3E7" w14:textId="6897BA66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8F2AD3" w14:paraId="0D8EBB6C" w14:textId="77777777" w:rsidTr="008F2AD3">
        <w:trPr>
          <w:trHeight w:val="63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090000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5205AC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1.56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B0731F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8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3D4BB9" w14:textId="1FD6D351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8F2AD3" w14:paraId="345A4C72" w14:textId="77777777" w:rsidTr="008F2AD3">
        <w:trPr>
          <w:trHeight w:val="60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B8CF17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ED6951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4.1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EE1899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7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328D0F" w14:textId="0F75925C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8F2AD3" w14:paraId="528C18CF" w14:textId="77777777" w:rsidTr="008F2AD3">
        <w:trPr>
          <w:trHeight w:val="60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337CA5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418781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8.9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F8373B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68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6BA455" w14:textId="2C7C9549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8F2AD3" w14:paraId="62162AB5" w14:textId="77777777" w:rsidTr="008F2AD3">
        <w:trPr>
          <w:trHeight w:val="63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3A0A56C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F7137A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7.4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B2F0BC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9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CA25BA" w14:textId="4277DE65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8F2AD3" w14:paraId="10FD5FEA" w14:textId="77777777" w:rsidTr="008F2AD3">
        <w:trPr>
          <w:trHeight w:val="60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714F4E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FC05E1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0.17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7A5875" w14:textId="77777777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5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A08AE6" w14:textId="0B9BB078" w:rsidR="008F2AD3" w:rsidRPr="008F2AD3" w:rsidRDefault="008F2AD3" w:rsidP="008F2AD3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8F2AD3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</w:tbl>
    <w:p w14:paraId="091E623F" w14:textId="77777777" w:rsidR="008F2AD3" w:rsidRPr="00A7054A" w:rsidRDefault="008F2AD3">
      <w:pPr>
        <w:rPr>
          <w:rFonts w:ascii="Times New Roman" w:hAnsi="Times New Roman" w:cs="Times New Roman"/>
        </w:rPr>
      </w:pPr>
    </w:p>
    <w:p w14:paraId="15D44EA0" w14:textId="64A68151" w:rsidR="00DF4A90" w:rsidRPr="00A7054A" w:rsidRDefault="00DF4A90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>Fig</w:t>
      </w:r>
      <w:r w:rsidR="008F2AD3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 xml:space="preserve"> B.</w:t>
      </w:r>
    </w:p>
    <w:tbl>
      <w:tblPr>
        <w:tblW w:w="82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2"/>
        <w:gridCol w:w="1932"/>
        <w:gridCol w:w="1579"/>
        <w:gridCol w:w="2500"/>
      </w:tblGrid>
      <w:tr w:rsidR="00DF4A90" w:rsidRPr="00DF4A90" w14:paraId="560ED510" w14:textId="77777777" w:rsidTr="009612C0">
        <w:trPr>
          <w:trHeight w:val="5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6CE2D" w14:textId="77777777" w:rsidR="00DF4A90" w:rsidRPr="00DF4A90" w:rsidRDefault="00DF4A9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4E7E" w14:textId="76D220EC" w:rsidR="00DF4A90" w:rsidRPr="00DF4A90" w:rsidRDefault="009612C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00FD1" w14:textId="181C270E" w:rsidR="00DF4A90" w:rsidRPr="00DF4A90" w:rsidRDefault="009612C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9FD1" w14:textId="51DEC6C7" w:rsidR="00DF4A90" w:rsidRPr="00DF4A90" w:rsidRDefault="009612C0" w:rsidP="00DF4A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vexpression+Blood</w:t>
            </w:r>
            <w:proofErr w:type="spellEnd"/>
          </w:p>
        </w:tc>
      </w:tr>
      <w:tr w:rsidR="00DF4A90" w:rsidRPr="00DF4A90" w14:paraId="05F7727C" w14:textId="77777777" w:rsidTr="009612C0">
        <w:trPr>
          <w:trHeight w:val="26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B33D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E6A8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770D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F428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DF4A90" w:rsidRPr="00DF4A90" w14:paraId="77606B76" w14:textId="77777777" w:rsidTr="009612C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FAB42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BCE6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086B2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C100C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DF4A90" w:rsidRPr="00DF4A90" w14:paraId="00901BCB" w14:textId="77777777" w:rsidTr="009612C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8EBE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F90C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E1C05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5E3C7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DF4A90" w:rsidRPr="00DF4A90" w14:paraId="27C6E4EF" w14:textId="77777777" w:rsidTr="009612C0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6EDB3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9B349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FD2E5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A7568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DF4A90" w:rsidRPr="00DF4A90" w14:paraId="15FEB6CD" w14:textId="77777777" w:rsidTr="009612C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699D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55C5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84713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B7BF1" w14:textId="77777777" w:rsidR="00DF4A90" w:rsidRPr="00DF4A90" w:rsidRDefault="00DF4A90" w:rsidP="00DF4A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4A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</w:tbl>
    <w:p w14:paraId="5D53BCDA" w14:textId="77777777" w:rsidR="008F2AD3" w:rsidRPr="00A7054A" w:rsidRDefault="008F2AD3">
      <w:pPr>
        <w:rPr>
          <w:rFonts w:ascii="Times New Roman" w:hAnsi="Times New Roman" w:cs="Times New Roman"/>
        </w:rPr>
      </w:pPr>
    </w:p>
    <w:tbl>
      <w:tblPr>
        <w:tblW w:w="6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0"/>
        <w:gridCol w:w="2066"/>
      </w:tblGrid>
      <w:tr w:rsidR="00706DCB" w:rsidRPr="00706DCB" w14:paraId="4013A12C" w14:textId="77777777" w:rsidTr="00706DCB">
        <w:trPr>
          <w:trHeight w:val="315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31305E" w14:textId="2F545D24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197112" w14:textId="7F7CA6EC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706DC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706DCB" w:rsidRPr="00706DCB" w14:paraId="34569795" w14:textId="77777777" w:rsidTr="00706DCB">
        <w:trPr>
          <w:trHeight w:val="30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1AE276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6E9BAA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2.0 ± 0.7</w:t>
            </w:r>
          </w:p>
        </w:tc>
      </w:tr>
      <w:tr w:rsidR="00706DCB" w:rsidRPr="00706DCB" w14:paraId="562EE2EE" w14:textId="77777777" w:rsidTr="00706DCB">
        <w:trPr>
          <w:trHeight w:val="31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020C43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9D5E13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.4 ± 1.1</w:t>
            </w:r>
          </w:p>
        </w:tc>
      </w:tr>
      <w:tr w:rsidR="00706DCB" w:rsidRPr="00706DCB" w14:paraId="6B9082E3" w14:textId="77777777" w:rsidTr="00706DCB">
        <w:trPr>
          <w:trHeight w:val="30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C4B11B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CB413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8 ± 1.3</w:t>
            </w:r>
          </w:p>
        </w:tc>
      </w:tr>
      <w:tr w:rsidR="00706DCB" w:rsidRPr="00706DCB" w14:paraId="0C3F87AE" w14:textId="77777777" w:rsidTr="00706DCB">
        <w:trPr>
          <w:trHeight w:val="30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FA1E0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io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5DB042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12.0 ± 1.6</w:t>
            </w:r>
          </w:p>
        </w:tc>
      </w:tr>
    </w:tbl>
    <w:p w14:paraId="19924FED" w14:textId="77777777" w:rsidR="008F2AD3" w:rsidRPr="00A7054A" w:rsidRDefault="008F2AD3">
      <w:pPr>
        <w:rPr>
          <w:rFonts w:ascii="Times New Roman" w:hAnsi="Times New Roman" w:cs="Times New Roman"/>
        </w:rPr>
      </w:pPr>
    </w:p>
    <w:tbl>
      <w:tblPr>
        <w:tblW w:w="7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5"/>
        <w:gridCol w:w="1372"/>
        <w:gridCol w:w="955"/>
        <w:gridCol w:w="1613"/>
      </w:tblGrid>
      <w:tr w:rsidR="00A7054A" w:rsidRPr="00706DCB" w14:paraId="10F375E4" w14:textId="77777777" w:rsidTr="00A7054A">
        <w:trPr>
          <w:trHeight w:val="588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3E023F" w14:textId="7B61ED32" w:rsidR="00706DCB" w:rsidRPr="00706DCB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E8F3F1" w14:textId="507DB59A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E34235" w14:textId="083DDFBE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6FED67" w14:textId="17344E98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A7054A" w:rsidRPr="00706DCB" w14:paraId="74FBB4F6" w14:textId="77777777" w:rsidTr="00A7054A">
        <w:trPr>
          <w:trHeight w:val="60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FE6DD7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C8ABEB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.33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7835E8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68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B8CF76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57</w:t>
            </w:r>
          </w:p>
        </w:tc>
      </w:tr>
      <w:tr w:rsidR="00A7054A" w:rsidRPr="00706DCB" w14:paraId="0C9A8BE3" w14:textId="77777777" w:rsidTr="00A7054A">
        <w:trPr>
          <w:trHeight w:val="58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75A2C1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5954D4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7.2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181BF6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26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F58920" w14:textId="4CB7E6B9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706DCB" w14:paraId="248A7972" w14:textId="77777777" w:rsidTr="00A7054A">
        <w:trPr>
          <w:trHeight w:val="58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F52F3A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217A8C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2.6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67025C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00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D2516C" w14:textId="461B2850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706DCB" w14:paraId="0AB1CF2C" w14:textId="77777777" w:rsidTr="00A7054A">
        <w:trPr>
          <w:trHeight w:val="60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61E2C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4E5E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4.9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337B4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53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BF48E" w14:textId="1AE66E7D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2</w:t>
            </w:r>
          </w:p>
        </w:tc>
      </w:tr>
      <w:tr w:rsidR="00A7054A" w:rsidRPr="00706DCB" w14:paraId="64D20708" w14:textId="77777777" w:rsidTr="00A7054A">
        <w:trPr>
          <w:trHeight w:val="58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657E75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B14689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0.3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EBF586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80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36E3E7" w14:textId="15297AB1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706DCB" w14:paraId="0A55244C" w14:textId="77777777" w:rsidTr="00A7054A">
        <w:trPr>
          <w:trHeight w:val="58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64B03F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CA41C4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5.4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49F715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94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98DCA3" w14:textId="7354A480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06</w:t>
            </w:r>
          </w:p>
        </w:tc>
      </w:tr>
    </w:tbl>
    <w:p w14:paraId="218E81BF" w14:textId="77777777" w:rsidR="00706DCB" w:rsidRPr="00A7054A" w:rsidRDefault="00706DCB">
      <w:pPr>
        <w:rPr>
          <w:rFonts w:ascii="Times New Roman" w:hAnsi="Times New Roman" w:cs="Times New Roman"/>
        </w:rPr>
      </w:pPr>
    </w:p>
    <w:p w14:paraId="2EE6C559" w14:textId="77777777" w:rsidR="008F2AD3" w:rsidRPr="00A7054A" w:rsidRDefault="008F2AD3">
      <w:pPr>
        <w:rPr>
          <w:rFonts w:ascii="Times New Roman" w:hAnsi="Times New Roman" w:cs="Times New Roman"/>
        </w:rPr>
      </w:pPr>
    </w:p>
    <w:p w14:paraId="77D2078B" w14:textId="225CB08F" w:rsidR="00CD575D" w:rsidRPr="00A7054A" w:rsidRDefault="00DF4A90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C</w:t>
      </w:r>
    </w:p>
    <w:tbl>
      <w:tblPr>
        <w:tblW w:w="85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2078"/>
        <w:gridCol w:w="2078"/>
        <w:gridCol w:w="2328"/>
      </w:tblGrid>
      <w:tr w:rsidR="00CD575D" w:rsidRPr="00CD575D" w14:paraId="19AA01EF" w14:textId="77777777" w:rsidTr="009612C0">
        <w:trPr>
          <w:trHeight w:val="56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4A32" w14:textId="77777777" w:rsidR="00CD575D" w:rsidRPr="00CD575D" w:rsidRDefault="00CD575D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2CD1" w14:textId="287A8A33" w:rsidR="00CD575D" w:rsidRPr="00CD575D" w:rsidRDefault="009612C0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B20CC" w14:textId="7CFBC104" w:rsidR="00CD575D" w:rsidRPr="00CD575D" w:rsidRDefault="009612C0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07E8" w14:textId="322DE9F2" w:rsidR="00CD575D" w:rsidRPr="00CD575D" w:rsidRDefault="00CD575D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F3</w:t>
            </w:r>
            <w:r w:rsidR="009612C0"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9612C0"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vexpression</w:t>
            </w: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  <w:r w:rsidR="009612C0"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  <w:proofErr w:type="spellEnd"/>
          </w:p>
        </w:tc>
      </w:tr>
      <w:tr w:rsidR="00CD575D" w:rsidRPr="00CD575D" w14:paraId="7338C7FC" w14:textId="77777777" w:rsidTr="009612C0">
        <w:trPr>
          <w:trHeight w:val="28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8FF93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172C4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C966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1E486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CD575D" w:rsidRPr="00CD575D" w14:paraId="5B9D1A94" w14:textId="77777777" w:rsidTr="009612C0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D108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AA64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5AEDE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2741B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CD575D" w:rsidRPr="00CD575D" w14:paraId="1FF49C5C" w14:textId="77777777" w:rsidTr="009612C0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99C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4297F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8E9AA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91AC5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CD575D" w:rsidRPr="00CD575D" w14:paraId="3EA92887" w14:textId="77777777" w:rsidTr="009612C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3005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1E4F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C313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07B5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</w:tr>
      <w:tr w:rsidR="00CD575D" w:rsidRPr="00CD575D" w14:paraId="1E90BE26" w14:textId="77777777" w:rsidTr="009612C0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48E0B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356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EADF8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D3DE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</w:tr>
    </w:tbl>
    <w:p w14:paraId="21A5B70A" w14:textId="77777777" w:rsidR="00706DCB" w:rsidRPr="00A7054A" w:rsidRDefault="00706DCB">
      <w:pPr>
        <w:rPr>
          <w:rFonts w:ascii="Times New Roman" w:hAnsi="Times New Roman" w:cs="Times New Roman"/>
        </w:rPr>
      </w:pPr>
    </w:p>
    <w:tbl>
      <w:tblPr>
        <w:tblW w:w="7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3"/>
        <w:gridCol w:w="2322"/>
      </w:tblGrid>
      <w:tr w:rsidR="00706DCB" w:rsidRPr="00706DCB" w14:paraId="4C318438" w14:textId="77777777" w:rsidTr="00706DCB">
        <w:trPr>
          <w:trHeight w:val="307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107212" w14:textId="2C73C4A9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F514F2" w14:textId="03361D73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706DC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706DCB" w:rsidRPr="00706DCB" w14:paraId="72B609A4" w14:textId="77777777" w:rsidTr="00706DCB">
        <w:trPr>
          <w:trHeight w:val="29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AA3F4C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4B101C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2 ± 1.3</w:t>
            </w:r>
          </w:p>
        </w:tc>
      </w:tr>
      <w:tr w:rsidR="00706DCB" w:rsidRPr="00706DCB" w14:paraId="7AA38B03" w14:textId="77777777" w:rsidTr="00706DCB">
        <w:trPr>
          <w:trHeight w:val="30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9CC20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CB69B8" w14:textId="134E1A03" w:rsidR="00706DCB" w:rsidRPr="00706DCB" w:rsidRDefault="000408BF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8</w:t>
            </w:r>
            <w:r w:rsidR="00706DCB"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.0 ± 1.6</w:t>
            </w:r>
          </w:p>
        </w:tc>
      </w:tr>
      <w:tr w:rsidR="00706DCB" w:rsidRPr="00706DCB" w14:paraId="26E7C9EB" w14:textId="77777777" w:rsidTr="00706DCB">
        <w:trPr>
          <w:trHeight w:val="29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18E3C1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E65215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1.6 ± 3.9</w:t>
            </w:r>
          </w:p>
        </w:tc>
      </w:tr>
      <w:tr w:rsidR="00706DCB" w:rsidRPr="00706DCB" w14:paraId="6FCBCC28" w14:textId="77777777" w:rsidTr="00706DCB">
        <w:trPr>
          <w:trHeight w:val="29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3A117E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io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BDCF7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1.8 ± 4.5</w:t>
            </w:r>
          </w:p>
        </w:tc>
      </w:tr>
    </w:tbl>
    <w:p w14:paraId="5C4D1CEE" w14:textId="77777777" w:rsidR="00706DCB" w:rsidRDefault="00706DCB">
      <w:pPr>
        <w:rPr>
          <w:rFonts w:ascii="Times New Roman" w:hAnsi="Times New Roman" w:cs="Times New Roman"/>
        </w:rPr>
      </w:pPr>
    </w:p>
    <w:p w14:paraId="1886F74E" w14:textId="77777777" w:rsidR="00A7054A" w:rsidRDefault="00A7054A">
      <w:pPr>
        <w:rPr>
          <w:rFonts w:ascii="Times New Roman" w:hAnsi="Times New Roman" w:cs="Times New Roman"/>
        </w:rPr>
      </w:pPr>
    </w:p>
    <w:p w14:paraId="43D39B42" w14:textId="77777777" w:rsidR="00A7054A" w:rsidRDefault="00A7054A">
      <w:pPr>
        <w:rPr>
          <w:rFonts w:ascii="Times New Roman" w:hAnsi="Times New Roman" w:cs="Times New Roman"/>
        </w:rPr>
      </w:pPr>
    </w:p>
    <w:p w14:paraId="7316CBC6" w14:textId="77777777" w:rsidR="00A7054A" w:rsidRDefault="00A7054A">
      <w:pPr>
        <w:rPr>
          <w:rFonts w:ascii="Times New Roman" w:hAnsi="Times New Roman" w:cs="Times New Roman"/>
        </w:rPr>
      </w:pPr>
    </w:p>
    <w:p w14:paraId="75ADBFC9" w14:textId="77777777" w:rsidR="00A7054A" w:rsidRDefault="00A7054A">
      <w:pPr>
        <w:rPr>
          <w:rFonts w:ascii="Times New Roman" w:hAnsi="Times New Roman" w:cs="Times New Roman"/>
        </w:rPr>
      </w:pPr>
    </w:p>
    <w:p w14:paraId="0988DBE8" w14:textId="77777777" w:rsidR="00A7054A" w:rsidRDefault="00A7054A">
      <w:pPr>
        <w:rPr>
          <w:rFonts w:ascii="Times New Roman" w:hAnsi="Times New Roman" w:cs="Times New Roman"/>
        </w:rPr>
      </w:pPr>
    </w:p>
    <w:p w14:paraId="747C97E4" w14:textId="77777777" w:rsidR="00A7054A" w:rsidRDefault="00A7054A">
      <w:pPr>
        <w:rPr>
          <w:rFonts w:ascii="Times New Roman" w:hAnsi="Times New Roman" w:cs="Times New Roman"/>
        </w:rPr>
      </w:pPr>
    </w:p>
    <w:p w14:paraId="16EB868E" w14:textId="77777777" w:rsidR="00A7054A" w:rsidRDefault="00A7054A">
      <w:pPr>
        <w:rPr>
          <w:rFonts w:ascii="Times New Roman" w:hAnsi="Times New Roman" w:cs="Times New Roman"/>
        </w:rPr>
      </w:pPr>
    </w:p>
    <w:p w14:paraId="5C839C7C" w14:textId="77777777" w:rsidR="00A7054A" w:rsidRDefault="00A7054A">
      <w:pPr>
        <w:rPr>
          <w:rFonts w:ascii="Times New Roman" w:hAnsi="Times New Roman" w:cs="Times New Roman"/>
        </w:rPr>
      </w:pPr>
    </w:p>
    <w:p w14:paraId="515E08E9" w14:textId="77777777" w:rsidR="00A7054A" w:rsidRPr="00A7054A" w:rsidRDefault="00A7054A">
      <w:pPr>
        <w:rPr>
          <w:rFonts w:ascii="Times New Roman" w:hAnsi="Times New Roman" w:cs="Times New Roman"/>
        </w:rPr>
      </w:pPr>
    </w:p>
    <w:tbl>
      <w:tblPr>
        <w:tblW w:w="7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0"/>
        <w:gridCol w:w="1397"/>
        <w:gridCol w:w="1025"/>
        <w:gridCol w:w="1473"/>
      </w:tblGrid>
      <w:tr w:rsidR="00706DCB" w:rsidRPr="00A7054A" w14:paraId="2A3B0D03" w14:textId="77777777" w:rsidTr="00706DCB">
        <w:trPr>
          <w:trHeight w:val="617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20251A4" w14:textId="43054CEA" w:rsidR="00706DCB" w:rsidRPr="00706DCB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02F64A" w14:textId="3EE48CC9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AF5C83" w14:textId="3948BC7D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7CC916" w14:textId="0F313D6F" w:rsidR="00706DCB" w:rsidRPr="00706DCB" w:rsidRDefault="00706DCB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706DCB" w:rsidRPr="00A7054A" w14:paraId="0C610370" w14:textId="77777777" w:rsidTr="00706DCB">
        <w:trPr>
          <w:trHeight w:val="59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6EF286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5ACEA1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5.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B5C91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6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EF24BB" w14:textId="3462285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 0.0</w:t>
            </w:r>
            <w:r w:rsidR="000408BF"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</w:t>
            </w: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1</w:t>
            </w:r>
          </w:p>
        </w:tc>
      </w:tr>
      <w:tr w:rsidR="00706DCB" w:rsidRPr="00A7054A" w14:paraId="19EB76F9" w14:textId="77777777" w:rsidTr="00706DCB">
        <w:trPr>
          <w:trHeight w:val="61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CD8994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23947B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5.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0428D9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9FDCEF" w14:textId="19E9D2BC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706DCB" w:rsidRPr="00A7054A" w14:paraId="2C3B8EBF" w14:textId="77777777" w:rsidTr="00706DCB">
        <w:trPr>
          <w:trHeight w:val="59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3FE022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86629A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7.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81774E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CA9825" w14:textId="3A462F2B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706DCB" w:rsidRPr="00A7054A" w14:paraId="697EBCCF" w14:textId="77777777" w:rsidTr="00706DCB">
        <w:trPr>
          <w:trHeight w:val="59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DFFDEC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1CF39E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2.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BAC6AB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6478E5" w14:textId="318C594B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706DCB" w:rsidRPr="00A7054A" w14:paraId="3D38B22D" w14:textId="77777777" w:rsidTr="00706DCB">
        <w:trPr>
          <w:trHeight w:val="59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1E4650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7C413B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1.4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DF49EC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23EC9A" w14:textId="704A4F76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706DCB" w:rsidRPr="00A7054A" w14:paraId="43DC059C" w14:textId="77777777" w:rsidTr="00706DCB">
        <w:trPr>
          <w:trHeight w:val="61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3184735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709473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9.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FBAB3D" w14:textId="77777777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E50420" w14:textId="6DD74B10" w:rsidR="00706DCB" w:rsidRPr="00706DCB" w:rsidRDefault="00706DCB" w:rsidP="00706DC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706DCB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</w:tbl>
    <w:p w14:paraId="7BCBF184" w14:textId="77777777" w:rsidR="00706DCB" w:rsidRPr="00A7054A" w:rsidRDefault="00706DCB">
      <w:pPr>
        <w:rPr>
          <w:rFonts w:ascii="Times New Roman" w:hAnsi="Times New Roman" w:cs="Times New Roman"/>
        </w:rPr>
      </w:pPr>
    </w:p>
    <w:p w14:paraId="68621E23" w14:textId="77777777" w:rsidR="00706DCB" w:rsidRPr="00A7054A" w:rsidRDefault="00706DCB">
      <w:pPr>
        <w:rPr>
          <w:rFonts w:ascii="Times New Roman" w:hAnsi="Times New Roman" w:cs="Times New Roman"/>
        </w:rPr>
      </w:pPr>
    </w:p>
    <w:p w14:paraId="6903ED48" w14:textId="77777777" w:rsidR="00706DCB" w:rsidRPr="00A7054A" w:rsidRDefault="00706DCB">
      <w:pPr>
        <w:rPr>
          <w:rFonts w:ascii="Times New Roman" w:hAnsi="Times New Roman" w:cs="Times New Roman"/>
        </w:rPr>
      </w:pPr>
    </w:p>
    <w:p w14:paraId="01DAAFD7" w14:textId="5E54DAA5" w:rsidR="00DF4A90" w:rsidRPr="00A7054A" w:rsidRDefault="00CD575D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D</w:t>
      </w:r>
    </w:p>
    <w:tbl>
      <w:tblPr>
        <w:tblW w:w="82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2403"/>
      </w:tblGrid>
      <w:tr w:rsidR="00CD575D" w:rsidRPr="00CD575D" w14:paraId="1BA60588" w14:textId="77777777" w:rsidTr="009612C0">
        <w:trPr>
          <w:trHeight w:val="52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48F1" w14:textId="77777777" w:rsidR="00CD575D" w:rsidRPr="00CD575D" w:rsidRDefault="00CD575D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242F" w14:textId="3A55DDE4" w:rsidR="00CD575D" w:rsidRPr="00CD575D" w:rsidRDefault="009612C0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B08B9" w14:textId="51967F62" w:rsidR="00CD575D" w:rsidRPr="00CD575D" w:rsidRDefault="009612C0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7F65" w14:textId="0471FEB0" w:rsidR="00CD575D" w:rsidRPr="00CD575D" w:rsidRDefault="009612C0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wnregulation+Blood</w:t>
            </w:r>
            <w:proofErr w:type="spellEnd"/>
          </w:p>
        </w:tc>
      </w:tr>
      <w:tr w:rsidR="00CD575D" w:rsidRPr="00CD575D" w14:paraId="49225560" w14:textId="77777777" w:rsidTr="009612C0">
        <w:trPr>
          <w:trHeight w:val="266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F02F4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12E98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562E6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FD7B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CD575D" w:rsidRPr="00CD575D" w14:paraId="265EDABD" w14:textId="77777777" w:rsidTr="009612C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226EF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6E4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5567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4D8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CD575D" w:rsidRPr="00CD575D" w14:paraId="7A5B5170" w14:textId="77777777" w:rsidTr="009612C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A4733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2E64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9B6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FA509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CD575D" w:rsidRPr="00CD575D" w14:paraId="56416186" w14:textId="77777777" w:rsidTr="009612C0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0299B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D2C9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3AB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771B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CD575D" w:rsidRPr="00CD575D" w14:paraId="40A1ECD6" w14:textId="77777777" w:rsidTr="009612C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743C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0B516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EDE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57EE4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</w:tbl>
    <w:p w14:paraId="3780F7BF" w14:textId="77777777" w:rsidR="000408BF" w:rsidRPr="00A7054A" w:rsidRDefault="000408BF">
      <w:pPr>
        <w:rPr>
          <w:rFonts w:ascii="Times New Roman" w:hAnsi="Times New Roman" w:cs="Times New Roman"/>
        </w:rPr>
      </w:pPr>
    </w:p>
    <w:tbl>
      <w:tblPr>
        <w:tblW w:w="7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89"/>
        <w:gridCol w:w="2601"/>
      </w:tblGrid>
      <w:tr w:rsidR="00302786" w:rsidRPr="00302786" w14:paraId="5C03C3B3" w14:textId="77777777" w:rsidTr="00302786">
        <w:trPr>
          <w:trHeight w:val="303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012C8C" w14:textId="633F06C8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16C802" w14:textId="4E322A50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302786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302786" w:rsidRPr="00302786" w14:paraId="4AEB1F08" w14:textId="77777777" w:rsidTr="00302786">
        <w:trPr>
          <w:trHeight w:val="2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77951A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9FCF93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0.05 ± 0.04</w:t>
            </w:r>
          </w:p>
        </w:tc>
      </w:tr>
      <w:tr w:rsidR="00302786" w:rsidRPr="00302786" w14:paraId="669C2E02" w14:textId="77777777" w:rsidTr="00302786">
        <w:trPr>
          <w:trHeight w:val="30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124D93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36C7D0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18 ± 0.06</w:t>
            </w:r>
          </w:p>
        </w:tc>
      </w:tr>
      <w:tr w:rsidR="00302786" w:rsidRPr="00302786" w14:paraId="251C788B" w14:textId="77777777" w:rsidTr="00302786">
        <w:trPr>
          <w:trHeight w:val="2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9DEC74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84DCE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59 ± 0.07</w:t>
            </w:r>
          </w:p>
        </w:tc>
      </w:tr>
      <w:tr w:rsidR="00302786" w:rsidRPr="00302786" w14:paraId="5DB90B68" w14:textId="77777777" w:rsidTr="00302786">
        <w:trPr>
          <w:trHeight w:val="2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493D6B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C6124E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26 ± 0.03</w:t>
            </w:r>
          </w:p>
        </w:tc>
      </w:tr>
    </w:tbl>
    <w:p w14:paraId="361816F7" w14:textId="77777777" w:rsidR="000408BF" w:rsidRDefault="000408BF">
      <w:pPr>
        <w:rPr>
          <w:rFonts w:ascii="Times New Roman" w:hAnsi="Times New Roman" w:cs="Times New Roman"/>
        </w:rPr>
      </w:pPr>
    </w:p>
    <w:p w14:paraId="790D998D" w14:textId="77777777" w:rsidR="00A7054A" w:rsidRDefault="00A7054A">
      <w:pPr>
        <w:rPr>
          <w:rFonts w:ascii="Times New Roman" w:hAnsi="Times New Roman" w:cs="Times New Roman"/>
        </w:rPr>
      </w:pPr>
    </w:p>
    <w:p w14:paraId="45899412" w14:textId="77777777" w:rsidR="00A7054A" w:rsidRDefault="00A7054A">
      <w:pPr>
        <w:rPr>
          <w:rFonts w:ascii="Times New Roman" w:hAnsi="Times New Roman" w:cs="Times New Roman"/>
        </w:rPr>
      </w:pPr>
    </w:p>
    <w:p w14:paraId="541A9EB2" w14:textId="77777777" w:rsidR="00A7054A" w:rsidRDefault="00A7054A">
      <w:pPr>
        <w:rPr>
          <w:rFonts w:ascii="Times New Roman" w:hAnsi="Times New Roman" w:cs="Times New Roman"/>
        </w:rPr>
      </w:pPr>
    </w:p>
    <w:p w14:paraId="6A5BA678" w14:textId="77777777" w:rsidR="00A7054A" w:rsidRDefault="00A7054A">
      <w:pPr>
        <w:rPr>
          <w:rFonts w:ascii="Times New Roman" w:hAnsi="Times New Roman" w:cs="Times New Roman"/>
        </w:rPr>
      </w:pPr>
    </w:p>
    <w:p w14:paraId="12579E20" w14:textId="77777777" w:rsidR="00A7054A" w:rsidRDefault="00A7054A">
      <w:pPr>
        <w:rPr>
          <w:rFonts w:ascii="Times New Roman" w:hAnsi="Times New Roman" w:cs="Times New Roman"/>
        </w:rPr>
      </w:pPr>
    </w:p>
    <w:p w14:paraId="00105B22" w14:textId="77777777" w:rsidR="00A7054A" w:rsidRPr="00A7054A" w:rsidRDefault="00A7054A">
      <w:pPr>
        <w:rPr>
          <w:rFonts w:ascii="Times New Roman" w:hAnsi="Times New Roman" w:cs="Times New Roman"/>
        </w:rPr>
      </w:pPr>
    </w:p>
    <w:tbl>
      <w:tblPr>
        <w:tblW w:w="7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2"/>
        <w:gridCol w:w="1322"/>
        <w:gridCol w:w="970"/>
        <w:gridCol w:w="1393"/>
      </w:tblGrid>
      <w:tr w:rsidR="00302786" w:rsidRPr="00A7054A" w14:paraId="72FE098D" w14:textId="77777777" w:rsidTr="00302786">
        <w:trPr>
          <w:trHeight w:val="586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D8D6D5" w14:textId="692ACE7D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B68863" w14:textId="6C725609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9B2418" w14:textId="6358989F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C47660" w14:textId="11CB4141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302786" w:rsidRPr="00A7054A" w14:paraId="4D6D8B0D" w14:textId="77777777" w:rsidTr="00302786">
        <w:trPr>
          <w:trHeight w:val="56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C16DC5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9CE8AC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7.3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96DA9D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D817E" w14:textId="3D9316EE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302786" w:rsidRPr="00A7054A" w14:paraId="6F4E47BF" w14:textId="77777777" w:rsidTr="00302786">
        <w:trPr>
          <w:trHeight w:val="58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E7C481D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E76AF0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5.7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FE29F7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3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9CCC16" w14:textId="4EE38AC4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302786" w:rsidRPr="00A7054A" w14:paraId="0FC84903" w14:textId="77777777" w:rsidTr="00302786">
        <w:trPr>
          <w:trHeight w:val="56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236FD6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Control vs 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862B8C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1.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418CA6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BDA0A3" w14:textId="0A4F6709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302786" w:rsidRPr="00A7054A" w14:paraId="56E6D77B" w14:textId="77777777" w:rsidTr="00302786">
        <w:trPr>
          <w:trHeight w:val="56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A5A99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68EEB6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0.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9A8D91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35B828" w14:textId="233071FA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302786" w:rsidRPr="00A7054A" w14:paraId="612A457C" w14:textId="77777777" w:rsidTr="00302786">
        <w:trPr>
          <w:trHeight w:val="58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E57AB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Vehicle vs 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A2F543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3.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A7D931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6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43FC14" w14:textId="14915605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76</w:t>
            </w:r>
          </w:p>
        </w:tc>
      </w:tr>
      <w:tr w:rsidR="00302786" w:rsidRPr="00A7054A" w14:paraId="2EA3187C" w14:textId="77777777" w:rsidTr="00302786">
        <w:trPr>
          <w:trHeight w:val="56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B8850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Blood vs 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D55037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9.7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731790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5BB106" w14:textId="269DBB42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</w:tbl>
    <w:p w14:paraId="68FF0BD7" w14:textId="77777777" w:rsidR="00302786" w:rsidRPr="00A7054A" w:rsidRDefault="00302786">
      <w:pPr>
        <w:rPr>
          <w:rFonts w:ascii="Times New Roman" w:hAnsi="Times New Roman" w:cs="Times New Roman"/>
        </w:rPr>
      </w:pPr>
    </w:p>
    <w:p w14:paraId="1C7D59B1" w14:textId="77777777" w:rsidR="00302786" w:rsidRPr="00A7054A" w:rsidRDefault="00302786">
      <w:pPr>
        <w:rPr>
          <w:rFonts w:ascii="Times New Roman" w:hAnsi="Times New Roman" w:cs="Times New Roman"/>
        </w:rPr>
      </w:pPr>
    </w:p>
    <w:p w14:paraId="1B9B72FC" w14:textId="77777777" w:rsidR="00302786" w:rsidRPr="00A7054A" w:rsidRDefault="00302786">
      <w:pPr>
        <w:rPr>
          <w:rFonts w:ascii="Times New Roman" w:hAnsi="Times New Roman" w:cs="Times New Roman"/>
        </w:rPr>
      </w:pPr>
    </w:p>
    <w:p w14:paraId="6D09DF80" w14:textId="69AD3D5D" w:rsidR="00CD575D" w:rsidRPr="00A7054A" w:rsidRDefault="00CD575D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E</w:t>
      </w:r>
    </w:p>
    <w:tbl>
      <w:tblPr>
        <w:tblW w:w="83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1902"/>
        <w:gridCol w:w="1553"/>
        <w:gridCol w:w="2699"/>
      </w:tblGrid>
      <w:tr w:rsidR="00CD575D" w:rsidRPr="00CD575D" w14:paraId="1CF5A5CD" w14:textId="77777777" w:rsidTr="00550F91">
        <w:trPr>
          <w:trHeight w:val="588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3D2F2" w14:textId="77777777" w:rsidR="00CD575D" w:rsidRPr="00CD575D" w:rsidRDefault="00CD575D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4296" w14:textId="31B5D5EB" w:rsidR="00CD575D" w:rsidRPr="00CD575D" w:rsidRDefault="00550F91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768EE" w14:textId="1472A537" w:rsidR="00CD575D" w:rsidRPr="00CD575D" w:rsidRDefault="00550F91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56A3" w14:textId="1D35C0C4" w:rsidR="00CD575D" w:rsidRPr="00CD575D" w:rsidRDefault="00550F91" w:rsidP="00CD57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wnregulation+Blood</w:t>
            </w:r>
            <w:proofErr w:type="spellEnd"/>
          </w:p>
        </w:tc>
      </w:tr>
      <w:tr w:rsidR="00CD575D" w:rsidRPr="00CD575D" w14:paraId="0E72A115" w14:textId="77777777" w:rsidTr="00550F91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6633F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1D17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AD7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E356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D575D" w:rsidRPr="00CD575D" w14:paraId="379A1743" w14:textId="77777777" w:rsidTr="00550F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A6A1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98F3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87E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EA843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D575D" w:rsidRPr="00CD575D" w14:paraId="40863967" w14:textId="77777777" w:rsidTr="00550F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B482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C89D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1C0DF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FFE8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D575D" w:rsidRPr="00CD575D" w14:paraId="0EF5CAFF" w14:textId="77777777" w:rsidTr="00550F9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50140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F679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57478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0AD1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D575D" w:rsidRPr="00CD575D" w14:paraId="627A97DD" w14:textId="77777777" w:rsidTr="00550F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94EAA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81CF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C8EC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0723" w14:textId="77777777" w:rsidR="00CD575D" w:rsidRPr="00CD575D" w:rsidRDefault="00CD575D" w:rsidP="00CD57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5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</w:tbl>
    <w:p w14:paraId="4065FC1C" w14:textId="77777777" w:rsidR="00CD575D" w:rsidRPr="00A7054A" w:rsidRDefault="00CD575D">
      <w:pPr>
        <w:rPr>
          <w:rFonts w:ascii="Times New Roman" w:hAnsi="Times New Roman" w:cs="Times New Roman"/>
        </w:rPr>
      </w:pPr>
    </w:p>
    <w:tbl>
      <w:tblPr>
        <w:tblW w:w="8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7"/>
        <w:gridCol w:w="2548"/>
      </w:tblGrid>
      <w:tr w:rsidR="00302786" w:rsidRPr="00302786" w14:paraId="2D4218A1" w14:textId="77777777" w:rsidTr="00302786">
        <w:trPr>
          <w:trHeight w:val="326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1B2514" w14:textId="3C7EDA67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6A4E13" w14:textId="18DBA106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302786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302786" w:rsidRPr="00302786" w14:paraId="155EAC31" w14:textId="77777777" w:rsidTr="00302786">
        <w:trPr>
          <w:trHeight w:val="31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B7975A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3640B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2.4 ± 1.3</w:t>
            </w:r>
          </w:p>
        </w:tc>
      </w:tr>
      <w:tr w:rsidR="00302786" w:rsidRPr="00302786" w14:paraId="66ABA686" w14:textId="77777777" w:rsidTr="00302786">
        <w:trPr>
          <w:trHeight w:val="32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008E3E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5DD46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.6 ± 1.5</w:t>
            </w:r>
          </w:p>
        </w:tc>
      </w:tr>
      <w:tr w:rsidR="00302786" w:rsidRPr="00302786" w14:paraId="752C5E20" w14:textId="77777777" w:rsidTr="00302786">
        <w:trPr>
          <w:trHeight w:val="31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205ACA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47D7BE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8.0 ± 1.2</w:t>
            </w:r>
          </w:p>
        </w:tc>
      </w:tr>
      <w:tr w:rsidR="00302786" w:rsidRPr="00302786" w14:paraId="0A6D3E57" w14:textId="77777777" w:rsidTr="00302786">
        <w:trPr>
          <w:trHeight w:val="31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23E41E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 xml:space="preserve">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F31B5A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6 ± 1.5</w:t>
            </w:r>
          </w:p>
        </w:tc>
      </w:tr>
    </w:tbl>
    <w:p w14:paraId="4CE8466C" w14:textId="77777777" w:rsidR="00CD575D" w:rsidRDefault="00CD575D">
      <w:pPr>
        <w:rPr>
          <w:rFonts w:ascii="Times New Roman" w:hAnsi="Times New Roman" w:cs="Times New Roman"/>
        </w:rPr>
      </w:pPr>
    </w:p>
    <w:p w14:paraId="1F58AE59" w14:textId="77777777" w:rsidR="00A7054A" w:rsidRDefault="00A7054A">
      <w:pPr>
        <w:rPr>
          <w:rFonts w:ascii="Times New Roman" w:hAnsi="Times New Roman" w:cs="Times New Roman"/>
        </w:rPr>
      </w:pPr>
    </w:p>
    <w:p w14:paraId="39528B42" w14:textId="77777777" w:rsidR="00A7054A" w:rsidRPr="00A7054A" w:rsidRDefault="00A7054A">
      <w:pPr>
        <w:rPr>
          <w:rFonts w:ascii="Times New Roman" w:hAnsi="Times New Roman" w:cs="Times New Roman"/>
        </w:rPr>
      </w:pPr>
    </w:p>
    <w:tbl>
      <w:tblPr>
        <w:tblW w:w="8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5"/>
        <w:gridCol w:w="1393"/>
        <w:gridCol w:w="1022"/>
        <w:gridCol w:w="1468"/>
      </w:tblGrid>
      <w:tr w:rsidR="00302786" w:rsidRPr="00A7054A" w14:paraId="74F9B19D" w14:textId="77777777" w:rsidTr="00302786">
        <w:trPr>
          <w:trHeight w:val="580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8BC1FA" w14:textId="4DA20460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9D6B56" w14:textId="7C6DEF92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2BA214" w14:textId="502E69E8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F598F4" w14:textId="53899CFF" w:rsidR="00302786" w:rsidRPr="00302786" w:rsidRDefault="00302786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302786" w:rsidRPr="00A7054A" w14:paraId="5101A78C" w14:textId="77777777" w:rsidTr="00302786">
        <w:trPr>
          <w:trHeight w:val="60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1FC04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215C4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.32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DF12B9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DE1CB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222</w:t>
            </w:r>
          </w:p>
        </w:tc>
      </w:tr>
      <w:tr w:rsidR="00302786" w:rsidRPr="00A7054A" w14:paraId="5D069DCD" w14:textId="77777777" w:rsidTr="00302786">
        <w:trPr>
          <w:trHeight w:val="58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858FBC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E7EC05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7.74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567C06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7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E09D7C" w14:textId="6158B548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302786" w:rsidRPr="00A7054A" w14:paraId="7930568C" w14:textId="77777777" w:rsidTr="00302786">
        <w:trPr>
          <w:trHeight w:val="60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E09B4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Control vs 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B31DBD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3.1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888EAF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D6C429" w14:textId="232F7269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14</w:t>
            </w:r>
          </w:p>
        </w:tc>
      </w:tr>
      <w:tr w:rsidR="00302786" w:rsidRPr="00A7054A" w14:paraId="64E311E6" w14:textId="77777777" w:rsidTr="00302786">
        <w:trPr>
          <w:trHeight w:val="58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752A3A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E1C62A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5.47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7C23F5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7C3AA8" w14:textId="6E44E528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302786" w:rsidRPr="00A7054A" w14:paraId="4349714E" w14:textId="77777777" w:rsidTr="00302786">
        <w:trPr>
          <w:trHeight w:val="58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32A0B5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Vehicle vs 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4C3F23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.1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1ECD18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AF1870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61</w:t>
            </w:r>
          </w:p>
        </w:tc>
      </w:tr>
      <w:tr w:rsidR="00302786" w:rsidRPr="00A7054A" w14:paraId="3D3AA54E" w14:textId="77777777" w:rsidTr="00302786">
        <w:trPr>
          <w:trHeight w:val="60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8C9766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Blood vs ATF3 </w:t>
            </w:r>
            <w:proofErr w:type="spellStart"/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990AA1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2.7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39B5F4" w14:textId="77777777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6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062809" w14:textId="64182684" w:rsidR="00302786" w:rsidRPr="00302786" w:rsidRDefault="00302786" w:rsidP="0030278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302786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26</w:t>
            </w:r>
          </w:p>
        </w:tc>
      </w:tr>
    </w:tbl>
    <w:p w14:paraId="5CFEBA10" w14:textId="77777777" w:rsidR="00CD575D" w:rsidRPr="00A7054A" w:rsidRDefault="00CD575D">
      <w:pPr>
        <w:rPr>
          <w:rFonts w:ascii="Times New Roman" w:hAnsi="Times New Roman" w:cs="Times New Roman"/>
        </w:rPr>
      </w:pPr>
    </w:p>
    <w:p w14:paraId="0ED14905" w14:textId="20F4B3FA" w:rsidR="00CD575D" w:rsidRPr="00A7054A" w:rsidRDefault="00CD575D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F.</w:t>
      </w:r>
    </w:p>
    <w:tbl>
      <w:tblPr>
        <w:tblW w:w="89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6"/>
        <w:gridCol w:w="2226"/>
        <w:gridCol w:w="2226"/>
        <w:gridCol w:w="2226"/>
      </w:tblGrid>
      <w:tr w:rsidR="008F13EC" w:rsidRPr="008F13EC" w14:paraId="3F2A4DF7" w14:textId="77777777" w:rsidTr="00550F91">
        <w:trPr>
          <w:trHeight w:val="43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969F7" w14:textId="0C144B2E" w:rsidR="008F13EC" w:rsidRPr="008F13EC" w:rsidRDefault="00550F91" w:rsidP="008F13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106E" w14:textId="3C6B6847" w:rsidR="008F13EC" w:rsidRPr="008F13EC" w:rsidRDefault="00550F91" w:rsidP="008F13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A34CA" w14:textId="45BE1908" w:rsidR="008F13EC" w:rsidRPr="008F13EC" w:rsidRDefault="00550F91" w:rsidP="008F13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7E147" w14:textId="1AACAC5B" w:rsidR="008F13EC" w:rsidRPr="008F13EC" w:rsidRDefault="00550F91" w:rsidP="008F13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F3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wnregulation</w:t>
            </w: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  <w:proofErr w:type="spellEnd"/>
          </w:p>
        </w:tc>
      </w:tr>
      <w:tr w:rsidR="008F13EC" w:rsidRPr="008F13EC" w14:paraId="4DAEA2D8" w14:textId="77777777" w:rsidTr="00550F91">
        <w:trPr>
          <w:trHeight w:val="329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DC928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E7DD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C514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6828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8F13EC" w:rsidRPr="008F13EC" w14:paraId="7A8FB0BC" w14:textId="77777777" w:rsidTr="00550F91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09EB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40DA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EC25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73882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8F13EC" w:rsidRPr="008F13EC" w14:paraId="172B3241" w14:textId="77777777" w:rsidTr="00550F91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1082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240F1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21ED1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4F36A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8F13EC" w:rsidRPr="008F13EC" w14:paraId="56D1DD33" w14:textId="77777777" w:rsidTr="00550F91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3AE1E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B22E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5D29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5CE8E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8F13EC" w:rsidRPr="008F13EC" w14:paraId="4557668E" w14:textId="77777777" w:rsidTr="00550F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CF89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902F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D5DFA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FFE3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</w:tbl>
    <w:p w14:paraId="12FE5D26" w14:textId="77777777" w:rsidR="00CD575D" w:rsidRPr="00A7054A" w:rsidRDefault="00CD575D">
      <w:pPr>
        <w:rPr>
          <w:rFonts w:ascii="Times New Roman" w:hAnsi="Times New Roman" w:cs="Times New Roman"/>
        </w:rPr>
      </w:pPr>
    </w:p>
    <w:tbl>
      <w:tblPr>
        <w:tblW w:w="8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43"/>
        <w:gridCol w:w="3209"/>
      </w:tblGrid>
      <w:tr w:rsidR="00EA2FEF" w:rsidRPr="00EA2FEF" w14:paraId="6E60DBD4" w14:textId="77777777" w:rsidTr="00A7054A">
        <w:trPr>
          <w:trHeight w:val="328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EE75EE" w14:textId="249EDA0A" w:rsidR="00EA2FEF" w:rsidRPr="00EA2FEF" w:rsidRDefault="00EA2FEF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32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2F0F0A" w14:textId="1BFEB664" w:rsidR="00EA2FEF" w:rsidRPr="00EA2FEF" w:rsidRDefault="00EA2FEF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EA2FEF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EA2FEF" w:rsidRPr="00EA2FEF" w14:paraId="75A9DB66" w14:textId="77777777" w:rsidTr="00A7054A">
        <w:trPr>
          <w:trHeight w:val="31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DE551F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32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74388A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4 ± 1.7</w:t>
            </w:r>
          </w:p>
        </w:tc>
      </w:tr>
      <w:tr w:rsidR="00EA2FEF" w:rsidRPr="00EA2FEF" w14:paraId="5687E6F7" w14:textId="77777777" w:rsidTr="00A7054A">
        <w:trPr>
          <w:trHeight w:val="328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52CD05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32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90011F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9.8 ± 2.6</w:t>
            </w:r>
          </w:p>
        </w:tc>
      </w:tr>
      <w:tr w:rsidR="00EA2FEF" w:rsidRPr="00EA2FEF" w14:paraId="2A704583" w14:textId="77777777" w:rsidTr="00A7054A">
        <w:trPr>
          <w:trHeight w:val="31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B4705E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Blood</w:t>
            </w:r>
          </w:p>
        </w:tc>
        <w:tc>
          <w:tcPr>
            <w:tcW w:w="32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47896F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33.4 ± 4.2</w:t>
            </w:r>
          </w:p>
        </w:tc>
      </w:tr>
      <w:tr w:rsidR="00EA2FEF" w:rsidRPr="00EA2FEF" w14:paraId="4A2F7D2E" w14:textId="77777777" w:rsidTr="00A7054A">
        <w:trPr>
          <w:trHeight w:val="31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27726E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32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5DB682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22.2 ± 3.9</w:t>
            </w:r>
          </w:p>
        </w:tc>
      </w:tr>
    </w:tbl>
    <w:p w14:paraId="157EF2EF" w14:textId="77777777" w:rsidR="00302786" w:rsidRDefault="00302786">
      <w:pPr>
        <w:rPr>
          <w:rFonts w:ascii="Times New Roman" w:hAnsi="Times New Roman" w:cs="Times New Roman"/>
        </w:rPr>
      </w:pPr>
    </w:p>
    <w:p w14:paraId="4B77F519" w14:textId="77777777" w:rsidR="00A7054A" w:rsidRPr="00A7054A" w:rsidRDefault="00A7054A">
      <w:pPr>
        <w:rPr>
          <w:rFonts w:ascii="Times New Roman" w:hAnsi="Times New Roman" w:cs="Times New Roman"/>
        </w:rPr>
      </w:pPr>
    </w:p>
    <w:tbl>
      <w:tblPr>
        <w:tblW w:w="7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7"/>
        <w:gridCol w:w="1326"/>
        <w:gridCol w:w="973"/>
        <w:gridCol w:w="1398"/>
      </w:tblGrid>
      <w:tr w:rsidR="00EA2FEF" w:rsidRPr="00EA2FEF" w14:paraId="77FD225B" w14:textId="77777777" w:rsidTr="00EA2FEF">
        <w:trPr>
          <w:trHeight w:val="592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FAA494" w14:textId="3E12CE3A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88BD2D" w14:textId="397B7938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CE211E" w14:textId="175BF92C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D95776" w14:textId="7A3C9E1F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EA2FEF" w:rsidRPr="00EA2FEF" w14:paraId="7BC43B40" w14:textId="77777777" w:rsidTr="00EA2FEF">
        <w:trPr>
          <w:trHeight w:val="5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1BEAC1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09C4F4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3.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D5B27D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2D23D3" w14:textId="028B100A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16</w:t>
            </w:r>
          </w:p>
        </w:tc>
      </w:tr>
      <w:tr w:rsidR="00EA2FEF" w:rsidRPr="00EA2FEF" w14:paraId="3483CD2B" w14:textId="77777777" w:rsidTr="00EA2FEF">
        <w:trPr>
          <w:trHeight w:val="61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2221224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1ECDB6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4.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C6A8C5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454564" w14:textId="2BF2FE04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EA2FEF" w:rsidRPr="00EA2FEF" w14:paraId="40D9DB47" w14:textId="77777777" w:rsidTr="00EA2FEF">
        <w:trPr>
          <w:trHeight w:val="5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F62BB2B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Control vs ATF3 </w:t>
            </w:r>
            <w:proofErr w:type="spellStart"/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B34493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8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AA114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7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E268C4" w14:textId="2407A3A4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EA2FEF" w:rsidRPr="00EA2FEF" w14:paraId="78D28386" w14:textId="77777777" w:rsidTr="00EA2FEF">
        <w:trPr>
          <w:trHeight w:val="5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BE15DA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59049E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1.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12F29F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F29F34" w14:textId="541DA04C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EA2FEF" w:rsidRPr="00EA2FEF" w14:paraId="352E466F" w14:textId="77777777" w:rsidTr="00EA2FEF">
        <w:trPr>
          <w:trHeight w:val="61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F0CB2C7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Vehicle vs ATF3 </w:t>
            </w:r>
            <w:proofErr w:type="spellStart"/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3342F3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6.9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9C4921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AE638F" w14:textId="0F9B55A9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EA2FEF" w:rsidRPr="00EA2FEF" w14:paraId="5F58D636" w14:textId="77777777" w:rsidTr="00EA2FEF">
        <w:trPr>
          <w:trHeight w:val="59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50CFDD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Blood vs ATF3 </w:t>
            </w:r>
            <w:proofErr w:type="spellStart"/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432C52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083A3B" w14:textId="77777777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AEA765" w14:textId="5531E3E6" w:rsidR="00EA2FEF" w:rsidRPr="00EA2FEF" w:rsidRDefault="00EA2FEF" w:rsidP="00EA2FEF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EA2FE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</w:tbl>
    <w:p w14:paraId="598070CB" w14:textId="77777777" w:rsidR="00302786" w:rsidRPr="00A7054A" w:rsidRDefault="00302786">
      <w:pPr>
        <w:rPr>
          <w:rFonts w:ascii="Times New Roman" w:hAnsi="Times New Roman" w:cs="Times New Roman"/>
        </w:rPr>
      </w:pPr>
    </w:p>
    <w:p w14:paraId="12AC1E9C" w14:textId="77777777" w:rsidR="00302786" w:rsidRPr="00A7054A" w:rsidRDefault="00302786">
      <w:pPr>
        <w:rPr>
          <w:rFonts w:ascii="Times New Roman" w:hAnsi="Times New Roman" w:cs="Times New Roman"/>
        </w:rPr>
      </w:pPr>
    </w:p>
    <w:p w14:paraId="25EBA16D" w14:textId="04731B2C" w:rsidR="008F13EC" w:rsidRPr="00A7054A" w:rsidRDefault="008F13EC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G</w:t>
      </w:r>
    </w:p>
    <w:tbl>
      <w:tblPr>
        <w:tblW w:w="90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7"/>
        <w:gridCol w:w="2037"/>
        <w:gridCol w:w="2037"/>
        <w:gridCol w:w="2982"/>
      </w:tblGrid>
      <w:tr w:rsidR="008F13EC" w:rsidRPr="008F13EC" w14:paraId="16A8A561" w14:textId="77777777" w:rsidTr="00550F91">
        <w:trPr>
          <w:trHeight w:val="576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7BC0" w14:textId="77777777" w:rsidR="008F13EC" w:rsidRPr="008F13EC" w:rsidRDefault="008F13EC" w:rsidP="008F13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04F44" w14:textId="77777777" w:rsidR="008F13EC" w:rsidRPr="008F13EC" w:rsidRDefault="008F13EC" w:rsidP="008F13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DA75E" w14:textId="7C0FC950" w:rsidR="008F13EC" w:rsidRPr="008F13EC" w:rsidRDefault="00550F91" w:rsidP="008F13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7574" w14:textId="6BA35E80" w:rsidR="008F13EC" w:rsidRPr="008F13EC" w:rsidRDefault="008F13EC" w:rsidP="008F13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verexpressed ATF3+</w:t>
            </w:r>
            <w:r w:rsidR="00550F91"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</w:tr>
      <w:tr w:rsidR="008F13EC" w:rsidRPr="008F13EC" w14:paraId="5A20E9D8" w14:textId="77777777" w:rsidTr="00550F91">
        <w:trPr>
          <w:trHeight w:val="294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D4397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F163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754A2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69363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</w:tr>
      <w:tr w:rsidR="008F13EC" w:rsidRPr="008F13EC" w14:paraId="31B078E0" w14:textId="77777777" w:rsidTr="00550F9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FC1B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F67AF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9702E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152C0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8F13EC" w:rsidRPr="008F13EC" w14:paraId="3EF8C215" w14:textId="77777777" w:rsidTr="00550F9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9FD38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3100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96CE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E3375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8F13EC" w:rsidRPr="008F13EC" w14:paraId="35A7A880" w14:textId="77777777" w:rsidTr="00550F9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6A68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FC43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6012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46230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  <w:tr w:rsidR="008F13EC" w:rsidRPr="008F13EC" w14:paraId="2D6238A9" w14:textId="77777777" w:rsidTr="00550F91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800E7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85EA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966B4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5FB9A" w14:textId="77777777" w:rsidR="008F13EC" w:rsidRPr="008F13EC" w:rsidRDefault="008F13EC" w:rsidP="008F13E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13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</w:tbl>
    <w:p w14:paraId="2E26E752" w14:textId="77777777" w:rsidR="00CF5AC4" w:rsidRPr="00A7054A" w:rsidRDefault="00CF5AC4">
      <w:pPr>
        <w:rPr>
          <w:rFonts w:ascii="Times New Roman" w:hAnsi="Times New Roman" w:cs="Times New Roman"/>
        </w:rPr>
      </w:pPr>
    </w:p>
    <w:tbl>
      <w:tblPr>
        <w:tblW w:w="7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2"/>
        <w:gridCol w:w="2376"/>
      </w:tblGrid>
      <w:tr w:rsidR="00CF5AC4" w:rsidRPr="00CF5AC4" w14:paraId="435F7258" w14:textId="77777777" w:rsidTr="00CF5AC4">
        <w:trPr>
          <w:trHeight w:val="313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C4BE8E" w14:textId="2BAFD0F7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CF14D8" w14:textId="3A639060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CF5AC4" w:rsidRPr="00CF5AC4" w14:paraId="329FB62D" w14:textId="77777777" w:rsidTr="00CF5AC4">
        <w:trPr>
          <w:trHeight w:val="30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FB26592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EF7672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7.2 ± 5.8</w:t>
            </w:r>
          </w:p>
        </w:tc>
      </w:tr>
      <w:tr w:rsidR="00CF5AC4" w:rsidRPr="00CF5AC4" w14:paraId="6C69876A" w14:textId="77777777" w:rsidTr="00CF5AC4">
        <w:trPr>
          <w:trHeight w:val="313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1CB01E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9D4B96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9.8 ± 3.5</w:t>
            </w:r>
          </w:p>
        </w:tc>
      </w:tr>
      <w:tr w:rsidR="00CF5AC4" w:rsidRPr="00CF5AC4" w14:paraId="4E0393E4" w14:textId="77777777" w:rsidTr="00CF5AC4">
        <w:trPr>
          <w:trHeight w:val="30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7CEA1E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2E3711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0.4 ± 4.3</w:t>
            </w:r>
          </w:p>
        </w:tc>
      </w:tr>
      <w:tr w:rsidR="00CF5AC4" w:rsidRPr="00CF5AC4" w14:paraId="424ACE4A" w14:textId="77777777" w:rsidTr="00CF5AC4">
        <w:trPr>
          <w:trHeight w:val="30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4D7076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ed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E04885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81.4 ± 2.3</w:t>
            </w:r>
          </w:p>
        </w:tc>
      </w:tr>
    </w:tbl>
    <w:p w14:paraId="7CBFE5F5" w14:textId="77777777" w:rsidR="00CF5AC4" w:rsidRPr="00A7054A" w:rsidRDefault="00CF5AC4">
      <w:pPr>
        <w:rPr>
          <w:rFonts w:ascii="Times New Roman" w:hAnsi="Times New Roman" w:cs="Times New Roman"/>
        </w:rPr>
      </w:pPr>
    </w:p>
    <w:p w14:paraId="57F8A057" w14:textId="77777777" w:rsidR="00CF5AC4" w:rsidRPr="00A7054A" w:rsidRDefault="00CF5AC4">
      <w:pPr>
        <w:rPr>
          <w:rFonts w:ascii="Times New Roman" w:hAnsi="Times New Roman" w:cs="Times New Roman"/>
        </w:rPr>
      </w:pPr>
    </w:p>
    <w:tbl>
      <w:tblPr>
        <w:tblW w:w="8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1"/>
        <w:gridCol w:w="1426"/>
        <w:gridCol w:w="1046"/>
        <w:gridCol w:w="2002"/>
      </w:tblGrid>
      <w:tr w:rsidR="00A7054A" w:rsidRPr="00CF5AC4" w14:paraId="2C8F93A0" w14:textId="77777777" w:rsidTr="00A7054A">
        <w:trPr>
          <w:trHeight w:val="319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035067" w14:textId="6F48E923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305CDB" w14:textId="4800D907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670470" w14:textId="0C53E760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223673" w14:textId="01682016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A7054A" w:rsidRPr="00CF5AC4" w14:paraId="171FAD3B" w14:textId="77777777" w:rsidTr="00A7054A">
        <w:trPr>
          <w:trHeight w:val="331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1F1D4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B39A9E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0.8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3F671A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01</w:t>
            </w:r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634A21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428</w:t>
            </w:r>
          </w:p>
        </w:tc>
      </w:tr>
      <w:tr w:rsidR="00A7054A" w:rsidRPr="00CF5AC4" w14:paraId="403D7B05" w14:textId="77777777" w:rsidTr="00A7054A">
        <w:trPr>
          <w:trHeight w:val="31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4570B9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023D34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4.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F2BF1F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96</w:t>
            </w:r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9AC9D4" w14:textId="282CC729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3</w:t>
            </w:r>
          </w:p>
        </w:tc>
      </w:tr>
      <w:tr w:rsidR="00A7054A" w:rsidRPr="00CF5AC4" w14:paraId="72E70ABD" w14:textId="77777777" w:rsidTr="00A7054A">
        <w:trPr>
          <w:trHeight w:val="31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A540B7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B0746A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8.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6EC860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87</w:t>
            </w:r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09B164" w14:textId="22165D9C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CF5AC4" w14:paraId="1B2BE464" w14:textId="77777777" w:rsidTr="00A7054A">
        <w:trPr>
          <w:trHeight w:val="331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493E475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B01047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4.1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6D6156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56</w:t>
            </w:r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3C0F84" w14:textId="7FF297B5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4</w:t>
            </w:r>
          </w:p>
        </w:tc>
      </w:tr>
      <w:tr w:rsidR="00A7054A" w:rsidRPr="00CF5AC4" w14:paraId="46E2E412" w14:textId="77777777" w:rsidTr="00A7054A">
        <w:trPr>
          <w:trHeight w:val="31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DE594F6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909847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2EBFD3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4.73</w:t>
            </w:r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81C803" w14:textId="35FE4325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A7054A" w:rsidRPr="00CF5AC4" w14:paraId="6F3AAF64" w14:textId="77777777" w:rsidTr="00A7054A">
        <w:trPr>
          <w:trHeight w:val="31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545D3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 vs ATF3+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898059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5.7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0D76A1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96</w:t>
            </w:r>
          </w:p>
        </w:tc>
        <w:tc>
          <w:tcPr>
            <w:tcW w:w="200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8CBCFA" w14:textId="415D102E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</w:tbl>
    <w:p w14:paraId="4E0E013F" w14:textId="77777777" w:rsidR="00CF5AC4" w:rsidRPr="00A7054A" w:rsidRDefault="00CF5AC4">
      <w:pPr>
        <w:rPr>
          <w:rFonts w:ascii="Times New Roman" w:hAnsi="Times New Roman" w:cs="Times New Roman"/>
        </w:rPr>
      </w:pPr>
    </w:p>
    <w:p w14:paraId="11D3878C" w14:textId="782C1427" w:rsidR="008F13EC" w:rsidRPr="00A7054A" w:rsidRDefault="008F13EC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="00550F91" w:rsidRPr="00A7054A">
        <w:rPr>
          <w:rFonts w:ascii="Times New Roman" w:hAnsi="Times New Roman" w:cs="Times New Roman"/>
        </w:rPr>
        <w:t>H</w:t>
      </w:r>
    </w:p>
    <w:tbl>
      <w:tblPr>
        <w:tblW w:w="89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920"/>
      </w:tblGrid>
      <w:tr w:rsidR="00550F91" w:rsidRPr="00550F91" w14:paraId="0997592E" w14:textId="77777777" w:rsidTr="00550F91">
        <w:trPr>
          <w:trHeight w:val="556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86B76" w14:textId="77777777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200010101"/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F7917" w14:textId="77777777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53E6C" w14:textId="05F7E6B5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8919F" w14:textId="53633EBE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OLE_LINK10"/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F3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wnregulation</w:t>
            </w: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  <w:bookmarkEnd w:id="2"/>
            <w:proofErr w:type="spellEnd"/>
          </w:p>
        </w:tc>
      </w:tr>
      <w:bookmarkEnd w:id="1"/>
      <w:tr w:rsidR="00550F91" w:rsidRPr="00550F91" w14:paraId="3418F65B" w14:textId="77777777" w:rsidTr="00550F91">
        <w:trPr>
          <w:trHeight w:val="284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FA14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85DE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E5CC1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94069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</w:tr>
      <w:tr w:rsidR="00550F91" w:rsidRPr="00550F91" w14:paraId="75F8DE40" w14:textId="77777777" w:rsidTr="00550F9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BE6D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92C5F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80B01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B250B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550F91" w:rsidRPr="00550F91" w14:paraId="50ABE2CE" w14:textId="77777777" w:rsidTr="00550F9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3337C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B0E2A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B2D3B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37AE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550F91" w:rsidRPr="00550F91" w14:paraId="7311737A" w14:textId="77777777" w:rsidTr="00550F9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D572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163BC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BFDBD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1F85B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550F91" w:rsidRPr="00550F91" w14:paraId="346D8F8E" w14:textId="77777777" w:rsidTr="00550F9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06E7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C83A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19BD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311C5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</w:tbl>
    <w:p w14:paraId="538F297C" w14:textId="77777777" w:rsidR="00CF5AC4" w:rsidRPr="00A7054A" w:rsidRDefault="00CF5AC4">
      <w:pPr>
        <w:rPr>
          <w:rFonts w:ascii="Times New Roman" w:hAnsi="Times New Roman" w:cs="Times New Roman"/>
        </w:rPr>
      </w:pPr>
    </w:p>
    <w:tbl>
      <w:tblPr>
        <w:tblW w:w="8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65"/>
        <w:gridCol w:w="2717"/>
      </w:tblGrid>
      <w:tr w:rsidR="00CF5AC4" w:rsidRPr="00CF5AC4" w14:paraId="71EB71F1" w14:textId="77777777" w:rsidTr="00CF5AC4">
        <w:trPr>
          <w:trHeight w:val="291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2849A7" w14:textId="6BC8CA10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9E59E5" w14:textId="2FB32C7F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CF5AC4" w:rsidRPr="00CF5AC4" w14:paraId="065FD575" w14:textId="77777777" w:rsidTr="00CF5AC4">
        <w:trPr>
          <w:trHeight w:val="28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7F1CE4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8437D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4.0 ± 2.4</w:t>
            </w:r>
          </w:p>
        </w:tc>
      </w:tr>
      <w:tr w:rsidR="00CF5AC4" w:rsidRPr="00CF5AC4" w14:paraId="3551EAEE" w14:textId="77777777" w:rsidTr="00CF5AC4">
        <w:trPr>
          <w:trHeight w:val="291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8C9783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9D444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7.6 ± 3.0</w:t>
            </w:r>
          </w:p>
        </w:tc>
      </w:tr>
      <w:tr w:rsidR="00CF5AC4" w:rsidRPr="00CF5AC4" w14:paraId="2C428935" w14:textId="77777777" w:rsidTr="00CF5AC4">
        <w:trPr>
          <w:trHeight w:val="28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AE85B4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4C0AAE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2.4 ± 4.8</w:t>
            </w:r>
          </w:p>
        </w:tc>
      </w:tr>
      <w:tr w:rsidR="00CF5AC4" w:rsidRPr="00CF5AC4" w14:paraId="35B2BF0A" w14:textId="77777777" w:rsidTr="00CF5AC4">
        <w:trPr>
          <w:trHeight w:val="40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96817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F2339D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1.4 ± 2.2</w:t>
            </w:r>
          </w:p>
        </w:tc>
      </w:tr>
    </w:tbl>
    <w:p w14:paraId="03F03943" w14:textId="77777777" w:rsidR="00CF5AC4" w:rsidRPr="00A7054A" w:rsidRDefault="00CF5AC4">
      <w:pPr>
        <w:rPr>
          <w:rFonts w:ascii="Times New Roman" w:hAnsi="Times New Roman" w:cs="Times New Roman"/>
        </w:rPr>
      </w:pPr>
    </w:p>
    <w:tbl>
      <w:tblPr>
        <w:tblW w:w="8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3"/>
        <w:gridCol w:w="1450"/>
        <w:gridCol w:w="1393"/>
        <w:gridCol w:w="1418"/>
      </w:tblGrid>
      <w:tr w:rsidR="00CF5AC4" w:rsidRPr="00A7054A" w14:paraId="29BF29F0" w14:textId="77777777" w:rsidTr="00A7054A">
        <w:trPr>
          <w:trHeight w:val="619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E857DE" w14:textId="02D22981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7FBC0A" w14:textId="694DB274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t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5D7DAF" w14:textId="42389C66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AB894E" w14:textId="1EE6B631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p </w:t>
            </w: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value</w:t>
            </w:r>
          </w:p>
        </w:tc>
      </w:tr>
      <w:tr w:rsidR="00CF5AC4" w:rsidRPr="00A7054A" w14:paraId="30AB692A" w14:textId="77777777" w:rsidTr="00A7054A">
        <w:trPr>
          <w:trHeight w:val="59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B8A34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Vehic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5D5C8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.10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B43AB5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63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CEF0D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70</w:t>
            </w:r>
          </w:p>
        </w:tc>
      </w:tr>
      <w:tr w:rsidR="00CF5AC4" w:rsidRPr="00A7054A" w14:paraId="274AAF3E" w14:textId="77777777" w:rsidTr="00A7054A">
        <w:trPr>
          <w:trHeight w:val="61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AEE46E0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Control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21D850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7.67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746634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88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81BD5E" w14:textId="13E841DB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&lt; 0.001</w:t>
            </w:r>
          </w:p>
        </w:tc>
      </w:tr>
      <w:tr w:rsidR="00CF5AC4" w:rsidRPr="00A7054A" w14:paraId="19EBD639" w14:textId="77777777" w:rsidTr="00A7054A">
        <w:trPr>
          <w:trHeight w:val="59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731AD2B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Control vs ATF3 </w:t>
            </w: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CD4E0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5.08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7ECEA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94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889C95" w14:textId="5033300C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CF5AC4" w:rsidRPr="00A7054A" w14:paraId="0B5DCE48" w14:textId="77777777" w:rsidTr="00A7054A">
        <w:trPr>
          <w:trHeight w:val="59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86173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 vs Bl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361A0F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5.41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92934E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06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29F9B7" w14:textId="56C70CC2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CF5AC4" w:rsidRPr="00A7054A" w14:paraId="697EB73F" w14:textId="77777777" w:rsidTr="00A7054A">
        <w:trPr>
          <w:trHeight w:val="619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BF49BE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Vehicle vs ATF3 </w:t>
            </w: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7CD098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2.33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5B3780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42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6D12FF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56</w:t>
            </w:r>
          </w:p>
        </w:tc>
      </w:tr>
      <w:tr w:rsidR="00CF5AC4" w:rsidRPr="00A7054A" w14:paraId="19F3C365" w14:textId="77777777" w:rsidTr="00A7054A">
        <w:trPr>
          <w:trHeight w:val="597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D48DA68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Blood vs ATF3 </w:t>
            </w: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+Bloo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EF9E8D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26</w:t>
            </w:r>
          </w:p>
        </w:tc>
        <w:tc>
          <w:tcPr>
            <w:tcW w:w="13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A247BD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58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A6E033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</w:tbl>
    <w:p w14:paraId="628ED3AD" w14:textId="77777777" w:rsidR="00CF5AC4" w:rsidRPr="00A7054A" w:rsidRDefault="00CF5AC4">
      <w:pPr>
        <w:rPr>
          <w:rFonts w:ascii="Times New Roman" w:hAnsi="Times New Roman" w:cs="Times New Roman"/>
        </w:rPr>
      </w:pPr>
    </w:p>
    <w:p w14:paraId="7B46ADAA" w14:textId="77777777" w:rsidR="00CF5AC4" w:rsidRPr="00A7054A" w:rsidRDefault="00CF5AC4">
      <w:pPr>
        <w:rPr>
          <w:rFonts w:ascii="Times New Roman" w:hAnsi="Times New Roman" w:cs="Times New Roman"/>
        </w:rPr>
      </w:pPr>
    </w:p>
    <w:p w14:paraId="7C050709" w14:textId="36375622" w:rsidR="008F13EC" w:rsidRPr="00A7054A" w:rsidRDefault="00550F91">
      <w:pPr>
        <w:rPr>
          <w:rFonts w:ascii="Times New Roman" w:hAnsi="Times New Roman" w:cs="Times New Roman"/>
        </w:rPr>
      </w:pPr>
      <w:r w:rsidRPr="00A7054A">
        <w:rPr>
          <w:rFonts w:ascii="Times New Roman" w:hAnsi="Times New Roman" w:cs="Times New Roman"/>
        </w:rPr>
        <w:t xml:space="preserve">Fig </w:t>
      </w:r>
      <w:r w:rsidR="00706DCB" w:rsidRPr="00A7054A">
        <w:rPr>
          <w:rFonts w:ascii="Times New Roman" w:hAnsi="Times New Roman" w:cs="Times New Roman"/>
        </w:rPr>
        <w:t>9</w:t>
      </w:r>
      <w:r w:rsidRPr="00A7054A">
        <w:rPr>
          <w:rFonts w:ascii="Times New Roman" w:hAnsi="Times New Roman" w:cs="Times New Roman"/>
        </w:rPr>
        <w:t>I</w:t>
      </w:r>
    </w:p>
    <w:tbl>
      <w:tblPr>
        <w:tblW w:w="87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0"/>
        <w:gridCol w:w="3053"/>
        <w:gridCol w:w="3124"/>
      </w:tblGrid>
      <w:tr w:rsidR="00550F91" w:rsidRPr="00550F91" w14:paraId="3379F672" w14:textId="77777777" w:rsidTr="00550F91">
        <w:trPr>
          <w:trHeight w:val="581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6E310" w14:textId="30A786EE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ehicle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Blood</w:t>
            </w:r>
            <w:proofErr w:type="spell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CE55" w14:textId="2E57C9E7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TF3 </w:t>
            </w:r>
            <w:proofErr w:type="spellStart"/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verexpressed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Blood</w:t>
            </w:r>
            <w:proofErr w:type="spellEnd"/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4D79" w14:textId="2C9B3BBC" w:rsidR="00550F91" w:rsidRPr="00550F91" w:rsidRDefault="00550F91" w:rsidP="00550F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F3</w:t>
            </w:r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7054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wnregulation+Blood</w:t>
            </w:r>
            <w:proofErr w:type="spellEnd"/>
          </w:p>
        </w:tc>
      </w:tr>
      <w:tr w:rsidR="00550F91" w:rsidRPr="00550F91" w14:paraId="69B5BF5C" w14:textId="77777777" w:rsidTr="00550F91">
        <w:trPr>
          <w:trHeight w:val="297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044EF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176A3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1480C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550F91" w:rsidRPr="00550F91" w14:paraId="1B347826" w14:textId="77777777" w:rsidTr="00550F91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25CD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63391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51286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550F91" w:rsidRPr="00550F91" w14:paraId="1CA40170" w14:textId="77777777" w:rsidTr="00550F91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1F8A3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C4CD9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ED2F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550F91" w:rsidRPr="00550F91" w14:paraId="57274B14" w14:textId="77777777" w:rsidTr="00550F9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7E59A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01C77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0BAB3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550F91" w:rsidRPr="00550F91" w14:paraId="64D31516" w14:textId="77777777" w:rsidTr="00550F91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273E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63B5C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F6FE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0F9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550F91" w:rsidRPr="00550F91" w14:paraId="1B18EF17" w14:textId="77777777" w:rsidTr="00550F91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CCA48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8E51B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F215" w14:textId="77777777" w:rsidR="00550F91" w:rsidRPr="00550F91" w:rsidRDefault="00550F91" w:rsidP="00550F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77DD2E" w14:textId="77777777" w:rsidR="00550F91" w:rsidRPr="00A7054A" w:rsidRDefault="00550F91">
      <w:pPr>
        <w:rPr>
          <w:rFonts w:ascii="Times New Roman" w:hAnsi="Times New Roman" w:cs="Times New Roman"/>
        </w:rPr>
      </w:pPr>
    </w:p>
    <w:tbl>
      <w:tblPr>
        <w:tblW w:w="9089" w:type="dxa"/>
        <w:tblInd w:w="-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68"/>
        <w:gridCol w:w="2121"/>
      </w:tblGrid>
      <w:tr w:rsidR="00A7054A" w:rsidRPr="00A7054A" w14:paraId="562721B3" w14:textId="77777777" w:rsidTr="00A7054A">
        <w:trPr>
          <w:trHeight w:val="329"/>
          <w:tblHeader/>
        </w:trPr>
        <w:tc>
          <w:tcPr>
            <w:tcW w:w="6968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194209" w14:textId="1A09D4B9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group</w:t>
            </w:r>
          </w:p>
        </w:tc>
        <w:tc>
          <w:tcPr>
            <w:tcW w:w="21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0717C1" w14:textId="7125B2EB" w:rsidR="00CF5AC4" w:rsidRPr="00CF5AC4" w:rsidRDefault="00CF5AC4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mean</w:t>
            </w:r>
            <w:r w:rsidRPr="00CF5AC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 xml:space="preserve"> ± </w:t>
            </w: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sd</w:t>
            </w:r>
            <w:proofErr w:type="spellEnd"/>
          </w:p>
        </w:tc>
      </w:tr>
      <w:tr w:rsidR="00A7054A" w:rsidRPr="00A7054A" w14:paraId="50C6A265" w14:textId="77777777" w:rsidTr="00A7054A">
        <w:trPr>
          <w:trHeight w:val="317"/>
        </w:trPr>
        <w:tc>
          <w:tcPr>
            <w:tcW w:w="6968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44C105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+Blood</w:t>
            </w:r>
            <w:proofErr w:type="spellEnd"/>
          </w:p>
        </w:tc>
        <w:tc>
          <w:tcPr>
            <w:tcW w:w="21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ADB35D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6 ± 1.1</w:t>
            </w:r>
          </w:p>
        </w:tc>
      </w:tr>
      <w:tr w:rsidR="00A7054A" w:rsidRPr="00A7054A" w14:paraId="3DFF019E" w14:textId="77777777" w:rsidTr="00A7054A">
        <w:trPr>
          <w:trHeight w:val="329"/>
        </w:trPr>
        <w:tc>
          <w:tcPr>
            <w:tcW w:w="6968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50CB97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ed+Blood</w:t>
            </w:r>
            <w:proofErr w:type="spellEnd"/>
          </w:p>
        </w:tc>
        <w:tc>
          <w:tcPr>
            <w:tcW w:w="21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9F43F7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6 ± 0.5</w:t>
            </w:r>
          </w:p>
        </w:tc>
      </w:tr>
      <w:tr w:rsidR="00A7054A" w:rsidRPr="00A7054A" w14:paraId="56DC48A5" w14:textId="77777777" w:rsidTr="00A7054A">
        <w:trPr>
          <w:trHeight w:val="317"/>
        </w:trPr>
        <w:tc>
          <w:tcPr>
            <w:tcW w:w="6968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EDEEA6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21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E957DC" w14:textId="77777777" w:rsidR="00CF5AC4" w:rsidRPr="00CF5AC4" w:rsidRDefault="00CF5AC4" w:rsidP="00CF5AC4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CF5AC4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8 ± 1.1</w:t>
            </w:r>
          </w:p>
        </w:tc>
      </w:tr>
    </w:tbl>
    <w:p w14:paraId="2CCAEF45" w14:textId="77777777" w:rsidR="00CF5AC4" w:rsidRPr="00A7054A" w:rsidRDefault="00CF5AC4">
      <w:pPr>
        <w:rPr>
          <w:rFonts w:ascii="Times New Roman" w:hAnsi="Times New Roman" w:cs="Times New Roman"/>
        </w:rPr>
      </w:pPr>
    </w:p>
    <w:tbl>
      <w:tblPr>
        <w:tblW w:w="9072" w:type="dxa"/>
        <w:tblInd w:w="-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1134"/>
      </w:tblGrid>
      <w:tr w:rsidR="00A7054A" w:rsidRPr="00A7054A" w14:paraId="1EEFF0B7" w14:textId="77777777" w:rsidTr="00A7054A">
        <w:trPr>
          <w:tblHeader/>
        </w:trPr>
        <w:tc>
          <w:tcPr>
            <w:tcW w:w="595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9ED903" w14:textId="06B199A7" w:rsidR="00A7054A" w:rsidRPr="00A7054A" w:rsidRDefault="00A7054A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comparison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F8089B" w14:textId="3758FED5" w:rsidR="00A7054A" w:rsidRPr="00A7054A" w:rsidRDefault="00A7054A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t value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6EE4D8" w14:textId="36BB48FC" w:rsidR="00A7054A" w:rsidRPr="00A7054A" w:rsidRDefault="00A7054A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4E17B3" w14:textId="36EC3EC4" w:rsidR="00A7054A" w:rsidRPr="00A7054A" w:rsidRDefault="00A7054A" w:rsidP="00A705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  <w14:ligatures w14:val="none"/>
              </w:rPr>
              <w:t>p value</w:t>
            </w:r>
          </w:p>
        </w:tc>
      </w:tr>
      <w:tr w:rsidR="00A7054A" w:rsidRPr="00A7054A" w14:paraId="1AD26350" w14:textId="77777777" w:rsidTr="00A7054A">
        <w:tc>
          <w:tcPr>
            <w:tcW w:w="595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F26947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lastRenderedPageBreak/>
              <w:t>Vehicle+Blood</w:t>
            </w:r>
            <w:proofErr w:type="spellEnd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 vs 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ed+Blood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BDCFF6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1.96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E00448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6.06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1117FF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96</w:t>
            </w:r>
          </w:p>
        </w:tc>
      </w:tr>
      <w:tr w:rsidR="00A7054A" w:rsidRPr="00A7054A" w14:paraId="6C789025" w14:textId="77777777" w:rsidTr="00A7054A">
        <w:tc>
          <w:tcPr>
            <w:tcW w:w="595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38A717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Vehicle+Blood</w:t>
            </w:r>
            <w:proofErr w:type="spellEnd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 vs 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6EEB94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1.70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507EE2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7.99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207013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129</w:t>
            </w:r>
          </w:p>
        </w:tc>
      </w:tr>
      <w:tr w:rsidR="00A7054A" w:rsidRPr="00A7054A" w14:paraId="78766FC6" w14:textId="77777777" w:rsidTr="00A7054A">
        <w:tc>
          <w:tcPr>
            <w:tcW w:w="595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3ED666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overexpressed+Blood</w:t>
            </w:r>
            <w:proofErr w:type="spellEnd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 xml:space="preserve"> vs ATF3 </w:t>
            </w:r>
            <w:proofErr w:type="spellStart"/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downregulation+Blood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B3E3BE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-4.24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34BDF4" w14:textId="77777777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5.54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67E985" w14:textId="2F9BBE30" w:rsidR="00A7054A" w:rsidRPr="00A7054A" w:rsidRDefault="00A7054A" w:rsidP="00A7054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</w:pPr>
            <w:r w:rsidRPr="00A7054A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  <w14:ligatures w14:val="none"/>
              </w:rPr>
              <w:t>0.006</w:t>
            </w:r>
          </w:p>
        </w:tc>
      </w:tr>
    </w:tbl>
    <w:p w14:paraId="4044193D" w14:textId="77777777" w:rsidR="00A7054A" w:rsidRPr="00A7054A" w:rsidRDefault="00A7054A">
      <w:pPr>
        <w:rPr>
          <w:rFonts w:ascii="Times New Roman" w:hAnsi="Times New Roman" w:cs="Times New Roman"/>
        </w:rPr>
      </w:pPr>
    </w:p>
    <w:sectPr w:rsidR="00A7054A" w:rsidRPr="00A70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4049"/>
    <w:rsid w:val="000237F3"/>
    <w:rsid w:val="000408BF"/>
    <w:rsid w:val="00121131"/>
    <w:rsid w:val="00172DE4"/>
    <w:rsid w:val="002C4F0D"/>
    <w:rsid w:val="00302786"/>
    <w:rsid w:val="003E414D"/>
    <w:rsid w:val="005435C0"/>
    <w:rsid w:val="00550F91"/>
    <w:rsid w:val="005C1447"/>
    <w:rsid w:val="005D4049"/>
    <w:rsid w:val="006B1BC8"/>
    <w:rsid w:val="00706DCB"/>
    <w:rsid w:val="007F1811"/>
    <w:rsid w:val="008B53EB"/>
    <w:rsid w:val="008F13EC"/>
    <w:rsid w:val="008F2AD3"/>
    <w:rsid w:val="00907836"/>
    <w:rsid w:val="00915B35"/>
    <w:rsid w:val="00940BD8"/>
    <w:rsid w:val="009612C0"/>
    <w:rsid w:val="00985849"/>
    <w:rsid w:val="00A7054A"/>
    <w:rsid w:val="00B2042F"/>
    <w:rsid w:val="00BF6B96"/>
    <w:rsid w:val="00C8483C"/>
    <w:rsid w:val="00CD0F4F"/>
    <w:rsid w:val="00CD575D"/>
    <w:rsid w:val="00CF5AC4"/>
    <w:rsid w:val="00D87CBE"/>
    <w:rsid w:val="00DF4A90"/>
    <w:rsid w:val="00EA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9474"/>
  <w15:chartTrackingRefBased/>
  <w15:docId w15:val="{D3DB8603-F29E-4FD5-BC77-5A7BE02A8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A9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40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0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0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0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0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0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0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0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40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4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4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40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40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40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40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40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40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40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4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40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40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40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40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40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40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4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40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40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2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5936</dc:creator>
  <cp:keywords/>
  <dc:description/>
  <cp:lastModifiedBy>f5936</cp:lastModifiedBy>
  <cp:revision>8</cp:revision>
  <dcterms:created xsi:type="dcterms:W3CDTF">2025-06-05T01:13:00Z</dcterms:created>
  <dcterms:modified xsi:type="dcterms:W3CDTF">2025-06-05T07:18:00Z</dcterms:modified>
</cp:coreProperties>
</file>